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0"/>
        <w:gridCol w:w="2937"/>
        <w:gridCol w:w="1701"/>
        <w:gridCol w:w="1560"/>
        <w:gridCol w:w="1842"/>
        <w:gridCol w:w="5103"/>
      </w:tblGrid>
      <w:tr w:rsidR="005A1D9F" w:rsidRPr="005E7DC0" w:rsidTr="00AB5B02">
        <w:trPr>
          <w:trHeight w:val="300"/>
        </w:trPr>
        <w:tc>
          <w:tcPr>
            <w:tcW w:w="1140" w:type="dxa"/>
            <w:noWrap/>
            <w:vAlign w:val="center"/>
            <w:hideMark/>
          </w:tcPr>
          <w:p w:rsidR="002D69D0" w:rsidRPr="00AB5B02" w:rsidRDefault="002D69D0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5B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miRNA</w:t>
            </w:r>
            <w:proofErr w:type="spellEnd"/>
            <w:r w:rsidR="00BA179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locus</w:t>
            </w:r>
          </w:p>
        </w:tc>
        <w:tc>
          <w:tcPr>
            <w:tcW w:w="2937" w:type="dxa"/>
            <w:noWrap/>
            <w:vAlign w:val="center"/>
            <w:hideMark/>
          </w:tcPr>
          <w:p w:rsidR="002D69D0" w:rsidRPr="00AB5B02" w:rsidRDefault="002D69D0" w:rsidP="00BA17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5B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reads</w:t>
            </w:r>
            <w:proofErr w:type="spellEnd"/>
          </w:p>
        </w:tc>
        <w:tc>
          <w:tcPr>
            <w:tcW w:w="1701" w:type="dxa"/>
            <w:vAlign w:val="center"/>
          </w:tcPr>
          <w:p w:rsidR="002D69D0" w:rsidRPr="00AB5B02" w:rsidRDefault="00BA1790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Target ID</w:t>
            </w:r>
          </w:p>
        </w:tc>
        <w:tc>
          <w:tcPr>
            <w:tcW w:w="1560" w:type="dxa"/>
            <w:vAlign w:val="center"/>
          </w:tcPr>
          <w:p w:rsidR="002D69D0" w:rsidRPr="00AB5B02" w:rsidRDefault="00FF1273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5B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Expectation</w:t>
            </w:r>
            <w:proofErr w:type="spellEnd"/>
            <w:r w:rsidRPr="00AB5B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(E)</w:t>
            </w:r>
          </w:p>
        </w:tc>
        <w:tc>
          <w:tcPr>
            <w:tcW w:w="1842" w:type="dxa"/>
            <w:vAlign w:val="center"/>
          </w:tcPr>
          <w:p w:rsidR="005E7DC0" w:rsidRDefault="005E7DC0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Target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accessibility</w:t>
            </w:r>
            <w:proofErr w:type="spellEnd"/>
          </w:p>
          <w:p w:rsidR="002D69D0" w:rsidRPr="00AB5B02" w:rsidRDefault="00FF1273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bookmarkStart w:id="0" w:name="_GoBack"/>
            <w:bookmarkEnd w:id="0"/>
            <w:r w:rsidRPr="00AB5B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(UPE)</w:t>
            </w:r>
          </w:p>
        </w:tc>
        <w:tc>
          <w:tcPr>
            <w:tcW w:w="5103" w:type="dxa"/>
            <w:vAlign w:val="center"/>
          </w:tcPr>
          <w:p w:rsidR="002D69D0" w:rsidRPr="00BA1790" w:rsidRDefault="00FF1273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A179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Target description</w:t>
            </w:r>
            <w:r w:rsidR="00BA1790" w:rsidRPr="00BA179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 as from </w:t>
            </w:r>
            <w:proofErr w:type="spellStart"/>
            <w:r w:rsidR="00BA1790" w:rsidRPr="00BA179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PSRNAtarget</w:t>
            </w:r>
            <w:proofErr w:type="spellEnd"/>
          </w:p>
        </w:tc>
      </w:tr>
      <w:tr w:rsidR="005A1D9F" w:rsidRPr="005E7DC0" w:rsidTr="00AB5B02">
        <w:trPr>
          <w:trHeight w:val="300"/>
        </w:trPr>
        <w:tc>
          <w:tcPr>
            <w:tcW w:w="1140" w:type="dxa"/>
            <w:noWrap/>
            <w:vAlign w:val="center"/>
            <w:hideMark/>
          </w:tcPr>
          <w:p w:rsidR="002D69D0" w:rsidRPr="00BA1790" w:rsidRDefault="002D69D0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2D69D0" w:rsidRPr="00BA1790" w:rsidRDefault="002D69D0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701" w:type="dxa"/>
            <w:vAlign w:val="center"/>
          </w:tcPr>
          <w:p w:rsidR="002D69D0" w:rsidRPr="00BA1790" w:rsidRDefault="002D69D0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560" w:type="dxa"/>
            <w:vAlign w:val="center"/>
          </w:tcPr>
          <w:p w:rsidR="002D69D0" w:rsidRPr="00BA1790" w:rsidRDefault="002D69D0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842" w:type="dxa"/>
            <w:vAlign w:val="center"/>
          </w:tcPr>
          <w:p w:rsidR="002D69D0" w:rsidRPr="00BA1790" w:rsidRDefault="002D69D0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103" w:type="dxa"/>
            <w:vAlign w:val="center"/>
          </w:tcPr>
          <w:p w:rsidR="002D69D0" w:rsidRPr="00BA1790" w:rsidRDefault="002D69D0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5A1D9F" w:rsidRPr="00AB5B02" w:rsidTr="00AB5B02">
        <w:trPr>
          <w:trHeight w:val="300"/>
        </w:trPr>
        <w:tc>
          <w:tcPr>
            <w:tcW w:w="1140" w:type="dxa"/>
            <w:noWrap/>
            <w:vAlign w:val="center"/>
            <w:hideMark/>
          </w:tcPr>
          <w:p w:rsidR="002D69D0" w:rsidRPr="00AB5B02" w:rsidRDefault="002D69D0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1_10</w:t>
            </w:r>
          </w:p>
        </w:tc>
        <w:tc>
          <w:tcPr>
            <w:tcW w:w="2937" w:type="dxa"/>
            <w:noWrap/>
            <w:vAlign w:val="center"/>
            <w:hideMark/>
          </w:tcPr>
          <w:p w:rsidR="002D69D0" w:rsidRPr="00AB5B02" w:rsidRDefault="002D69D0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GTTTGTGCGTGAATCGAACC</w:t>
            </w:r>
          </w:p>
        </w:tc>
        <w:tc>
          <w:tcPr>
            <w:tcW w:w="1701" w:type="dxa"/>
            <w:vAlign w:val="center"/>
          </w:tcPr>
          <w:p w:rsidR="002D69D0" w:rsidRPr="00AB5B02" w:rsidRDefault="002D69D0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2D69D0" w:rsidRPr="00AB5B02" w:rsidRDefault="002D69D0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2D69D0" w:rsidRPr="00AB5B02" w:rsidRDefault="002D69D0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2D69D0" w:rsidRPr="00AB5B02" w:rsidRDefault="002D69D0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5A1D9F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2D69D0" w:rsidRPr="00AB5B02" w:rsidRDefault="002D69D0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2D69D0" w:rsidRPr="00AB5B02" w:rsidRDefault="002D69D0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AGTTTGTGCGTGAATCGAAC</w:t>
            </w:r>
          </w:p>
        </w:tc>
        <w:tc>
          <w:tcPr>
            <w:tcW w:w="1701" w:type="dxa"/>
            <w:vAlign w:val="center"/>
          </w:tcPr>
          <w:p w:rsidR="002D69D0" w:rsidRPr="00AB5B02" w:rsidRDefault="002D69D0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2D69D0" w:rsidRPr="00AB5B02" w:rsidRDefault="002D69D0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2D69D0" w:rsidRPr="00AB5B02" w:rsidRDefault="002D69D0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2D69D0" w:rsidRPr="00AB5B02" w:rsidRDefault="002D69D0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5A1D9F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2D69D0" w:rsidRPr="00AB5B02" w:rsidRDefault="002D69D0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2D69D0" w:rsidRPr="00AB5B02" w:rsidRDefault="002D69D0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AGATTCACGCACAAAC</w:t>
            </w:r>
          </w:p>
        </w:tc>
        <w:tc>
          <w:tcPr>
            <w:tcW w:w="1701" w:type="dxa"/>
            <w:vAlign w:val="center"/>
          </w:tcPr>
          <w:p w:rsidR="002D69D0" w:rsidRPr="00AB5B02" w:rsidRDefault="002D69D0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2D69D0" w:rsidRPr="00AB5B02" w:rsidRDefault="002D69D0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2D69D0" w:rsidRPr="00AB5B02" w:rsidRDefault="002D69D0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2D69D0" w:rsidRPr="00AB5B02" w:rsidRDefault="002D69D0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5A1D9F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2D69D0" w:rsidRPr="00AB5B02" w:rsidRDefault="002D69D0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2D69D0" w:rsidRPr="00AB5B02" w:rsidRDefault="002D69D0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AGATTCACGCACAAACT</w:t>
            </w:r>
          </w:p>
        </w:tc>
        <w:tc>
          <w:tcPr>
            <w:tcW w:w="1701" w:type="dxa"/>
            <w:vAlign w:val="center"/>
          </w:tcPr>
          <w:p w:rsidR="002D69D0" w:rsidRPr="00AB5B02" w:rsidRDefault="002D69D0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2D69D0" w:rsidRPr="00AB5B02" w:rsidRDefault="002D69D0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2D69D0" w:rsidRPr="00AB5B02" w:rsidRDefault="002D69D0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2D69D0" w:rsidRPr="00AB5B02" w:rsidRDefault="002D69D0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5A1D9F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2D69D0" w:rsidRPr="00AB5B02" w:rsidRDefault="002D69D0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2D69D0" w:rsidRPr="00AB5B02" w:rsidRDefault="002D69D0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AGATTCACGCACAAACTC</w:t>
            </w:r>
          </w:p>
        </w:tc>
        <w:tc>
          <w:tcPr>
            <w:tcW w:w="1701" w:type="dxa"/>
            <w:vAlign w:val="center"/>
          </w:tcPr>
          <w:p w:rsidR="002D69D0" w:rsidRPr="00AB5B02" w:rsidRDefault="005A1D9F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9016</w:t>
            </w:r>
          </w:p>
        </w:tc>
        <w:tc>
          <w:tcPr>
            <w:tcW w:w="1560" w:type="dxa"/>
            <w:vAlign w:val="center"/>
          </w:tcPr>
          <w:p w:rsidR="002D69D0" w:rsidRPr="00AB5B02" w:rsidRDefault="005A1D9F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2D69D0" w:rsidRPr="00AB5B02" w:rsidRDefault="005A1D9F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4.32</w:t>
            </w:r>
          </w:p>
        </w:tc>
        <w:tc>
          <w:tcPr>
            <w:tcW w:w="5103" w:type="dxa"/>
            <w:vAlign w:val="center"/>
          </w:tcPr>
          <w:p w:rsidR="002D69D0" w:rsidRPr="00AB5B02" w:rsidRDefault="005A1D9F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homologue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to UniRef100_Q0G7J0 Cluster: HAD-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uperfamily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hydrolase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ubfamily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IA; n=1;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Fulvimarina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pelagi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HTCC2506|Rep: HAD-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uperfamily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hydrolase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ubfamily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IA -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Fulvimarina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pelagi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HTCC2506,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partial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(7%)</w:t>
            </w:r>
          </w:p>
        </w:tc>
      </w:tr>
      <w:tr w:rsidR="000822A1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0822A1" w:rsidRPr="00AB5B02" w:rsidRDefault="000822A1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0822A1" w:rsidRPr="00AB5B02" w:rsidRDefault="000822A1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AGATTCACGCACAAACTCG</w:t>
            </w:r>
          </w:p>
        </w:tc>
        <w:tc>
          <w:tcPr>
            <w:tcW w:w="1701" w:type="dxa"/>
            <w:vAlign w:val="center"/>
          </w:tcPr>
          <w:p w:rsidR="000822A1" w:rsidRPr="00AB5B02" w:rsidRDefault="000822A1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9016</w:t>
            </w:r>
          </w:p>
        </w:tc>
        <w:tc>
          <w:tcPr>
            <w:tcW w:w="1560" w:type="dxa"/>
            <w:vAlign w:val="center"/>
          </w:tcPr>
          <w:p w:rsidR="000822A1" w:rsidRPr="00AB5B02" w:rsidRDefault="000822A1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0822A1" w:rsidRPr="00AB5B02" w:rsidRDefault="000822A1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4.32</w:t>
            </w:r>
          </w:p>
        </w:tc>
        <w:tc>
          <w:tcPr>
            <w:tcW w:w="5103" w:type="dxa"/>
            <w:vAlign w:val="center"/>
          </w:tcPr>
          <w:p w:rsidR="000822A1" w:rsidRPr="00AB5B02" w:rsidRDefault="000822A1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homologue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to UniRef100_Q0G7J0 Cluster: HAD-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uperfamily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hydrolase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ubfamily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IA; n=1;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Fulvimarina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pelagi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HTCC2506|Rep: HAD-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uperfamily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hydrolase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ubfamily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IA -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Fulvimarina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pelagi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HTCC2506,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partial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(7%)</w:t>
            </w:r>
          </w:p>
        </w:tc>
      </w:tr>
      <w:tr w:rsidR="000822A1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0822A1" w:rsidRPr="00AB5B02" w:rsidRDefault="000822A1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0822A1" w:rsidRPr="00AB5B02" w:rsidRDefault="000822A1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vAlign w:val="center"/>
          </w:tcPr>
          <w:p w:rsidR="000822A1" w:rsidRPr="00AB5B02" w:rsidRDefault="000822A1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0822A1" w:rsidRPr="00AB5B02" w:rsidRDefault="000822A1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0822A1" w:rsidRPr="00AB5B02" w:rsidRDefault="000822A1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0822A1" w:rsidRPr="00AB5B02" w:rsidRDefault="000822A1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0822A1" w:rsidRPr="00AB5B02" w:rsidTr="00AB5B02">
        <w:trPr>
          <w:trHeight w:val="300"/>
        </w:trPr>
        <w:tc>
          <w:tcPr>
            <w:tcW w:w="1140" w:type="dxa"/>
            <w:noWrap/>
            <w:vAlign w:val="center"/>
            <w:hideMark/>
          </w:tcPr>
          <w:p w:rsidR="000822A1" w:rsidRPr="00AB5B02" w:rsidRDefault="000822A1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1_15</w:t>
            </w:r>
          </w:p>
        </w:tc>
        <w:tc>
          <w:tcPr>
            <w:tcW w:w="2937" w:type="dxa"/>
            <w:noWrap/>
            <w:vAlign w:val="center"/>
            <w:hideMark/>
          </w:tcPr>
          <w:p w:rsidR="000822A1" w:rsidRPr="00AB5B02" w:rsidRDefault="000822A1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ACCACAAATCTCTTGGACTCCTG</w:t>
            </w:r>
          </w:p>
        </w:tc>
        <w:tc>
          <w:tcPr>
            <w:tcW w:w="1701" w:type="dxa"/>
            <w:vAlign w:val="center"/>
          </w:tcPr>
          <w:p w:rsidR="000822A1" w:rsidRPr="00AB5B02" w:rsidRDefault="000A0D69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DW346031</w:t>
            </w:r>
          </w:p>
        </w:tc>
        <w:tc>
          <w:tcPr>
            <w:tcW w:w="1560" w:type="dxa"/>
            <w:vAlign w:val="center"/>
          </w:tcPr>
          <w:p w:rsidR="000822A1" w:rsidRPr="00AB5B02" w:rsidRDefault="000A0D69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842" w:type="dxa"/>
            <w:vAlign w:val="center"/>
          </w:tcPr>
          <w:p w:rsidR="000822A1" w:rsidRPr="00AB5B02" w:rsidRDefault="000A0D69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4.659</w:t>
            </w:r>
          </w:p>
        </w:tc>
        <w:tc>
          <w:tcPr>
            <w:tcW w:w="5103" w:type="dxa"/>
            <w:vAlign w:val="center"/>
          </w:tcPr>
          <w:p w:rsidR="000822A1" w:rsidRPr="00AB5B02" w:rsidRDefault="000A0D69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imilar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to UniRef100_Q0J9S9 Cluster: Os04g0633200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protein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; n=1;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Oryza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sativa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Japonica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roup|Rep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: Os04g0633200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protein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-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Oryza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sativa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ubsp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.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japonica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(Rice),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partial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(4%)</w:t>
            </w:r>
          </w:p>
        </w:tc>
      </w:tr>
      <w:tr w:rsidR="000A0D69" w:rsidRPr="005E7DC0" w:rsidTr="00AB5B02">
        <w:trPr>
          <w:trHeight w:val="300"/>
        </w:trPr>
        <w:tc>
          <w:tcPr>
            <w:tcW w:w="1140" w:type="dxa"/>
            <w:noWrap/>
            <w:vAlign w:val="center"/>
            <w:hideMark/>
          </w:tcPr>
          <w:p w:rsidR="000A0D69" w:rsidRPr="00AB5B02" w:rsidRDefault="000A0D69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0A0D69" w:rsidRPr="00AB5B02" w:rsidRDefault="000A0D69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AGAGATTTGTGGTTACTCAC</w:t>
            </w:r>
          </w:p>
        </w:tc>
        <w:tc>
          <w:tcPr>
            <w:tcW w:w="1701" w:type="dxa"/>
            <w:vAlign w:val="center"/>
          </w:tcPr>
          <w:p w:rsidR="000A0D69" w:rsidRPr="00AB5B02" w:rsidRDefault="000A0D69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DW346105</w:t>
            </w:r>
          </w:p>
        </w:tc>
        <w:tc>
          <w:tcPr>
            <w:tcW w:w="1560" w:type="dxa"/>
            <w:vAlign w:val="center"/>
          </w:tcPr>
          <w:p w:rsidR="000A0D69" w:rsidRPr="00AB5B02" w:rsidRDefault="000A0D69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5</w:t>
            </w:r>
          </w:p>
        </w:tc>
        <w:tc>
          <w:tcPr>
            <w:tcW w:w="1842" w:type="dxa"/>
            <w:vAlign w:val="center"/>
          </w:tcPr>
          <w:p w:rsidR="000A0D69" w:rsidRPr="00AB5B02" w:rsidRDefault="000A0D69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1.836</w:t>
            </w:r>
          </w:p>
        </w:tc>
        <w:tc>
          <w:tcPr>
            <w:tcW w:w="5103" w:type="dxa"/>
            <w:vAlign w:val="center"/>
          </w:tcPr>
          <w:p w:rsidR="000A0D69" w:rsidRPr="00AB5B02" w:rsidRDefault="000A0D69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UniRef100_A4VTF7 Cluster: Predicted membrane protein; n=2; Streptococcus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suis|Rep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: Predicted membrane protein - Streptococcus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suis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(strain 05ZYH33), partial (6%)</w:t>
            </w:r>
          </w:p>
        </w:tc>
      </w:tr>
      <w:tr w:rsidR="000822A1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0822A1" w:rsidRPr="00AB5B02" w:rsidRDefault="000822A1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0822A1" w:rsidRPr="00AB5B02" w:rsidRDefault="000822A1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AGAGATTTGTGGTTACTCACC</w:t>
            </w:r>
          </w:p>
        </w:tc>
        <w:tc>
          <w:tcPr>
            <w:tcW w:w="1701" w:type="dxa"/>
            <w:vAlign w:val="center"/>
          </w:tcPr>
          <w:p w:rsidR="000822A1" w:rsidRPr="00AB5B02" w:rsidRDefault="000A0D69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DW346105</w:t>
            </w:r>
          </w:p>
        </w:tc>
        <w:tc>
          <w:tcPr>
            <w:tcW w:w="1560" w:type="dxa"/>
            <w:vAlign w:val="center"/>
          </w:tcPr>
          <w:p w:rsidR="000822A1" w:rsidRPr="00AB5B02" w:rsidRDefault="000A0D69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5</w:t>
            </w:r>
          </w:p>
        </w:tc>
        <w:tc>
          <w:tcPr>
            <w:tcW w:w="1842" w:type="dxa"/>
            <w:vAlign w:val="center"/>
          </w:tcPr>
          <w:p w:rsidR="000822A1" w:rsidRPr="00AB5B02" w:rsidRDefault="000A0D69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1.836</w:t>
            </w:r>
          </w:p>
        </w:tc>
        <w:tc>
          <w:tcPr>
            <w:tcW w:w="5103" w:type="dxa"/>
            <w:vAlign w:val="center"/>
          </w:tcPr>
          <w:p w:rsidR="000822A1" w:rsidRPr="00AB5B02" w:rsidRDefault="000A0D69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UniRef100_A4VTF7 Cluster: Predicted membrane protein; n=2; Streptococcus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suis|Rep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: Predicted membrane protein - Streptococcus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suis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(strain 05ZYH33), partial (6%)</w:t>
            </w:r>
          </w:p>
        </w:tc>
      </w:tr>
      <w:tr w:rsidR="000A0D69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0A0D69" w:rsidRPr="00AB5B02" w:rsidRDefault="000A0D69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0A0D69" w:rsidRPr="00AB5B02" w:rsidRDefault="000A0D69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AGAGATTTGTGGTTACTCACCG</w:t>
            </w:r>
          </w:p>
        </w:tc>
        <w:tc>
          <w:tcPr>
            <w:tcW w:w="1701" w:type="dxa"/>
            <w:vAlign w:val="center"/>
          </w:tcPr>
          <w:p w:rsidR="000A0D69" w:rsidRPr="00AB5B02" w:rsidRDefault="000A0D69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DW346105</w:t>
            </w:r>
          </w:p>
        </w:tc>
        <w:tc>
          <w:tcPr>
            <w:tcW w:w="1560" w:type="dxa"/>
            <w:vAlign w:val="center"/>
          </w:tcPr>
          <w:p w:rsidR="000A0D69" w:rsidRPr="00AB5B02" w:rsidRDefault="000A0D69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5</w:t>
            </w:r>
          </w:p>
        </w:tc>
        <w:tc>
          <w:tcPr>
            <w:tcW w:w="1842" w:type="dxa"/>
            <w:vAlign w:val="center"/>
          </w:tcPr>
          <w:p w:rsidR="000A0D69" w:rsidRPr="00AB5B02" w:rsidRDefault="000A0D69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1.836</w:t>
            </w:r>
          </w:p>
        </w:tc>
        <w:tc>
          <w:tcPr>
            <w:tcW w:w="5103" w:type="dxa"/>
            <w:vAlign w:val="center"/>
          </w:tcPr>
          <w:p w:rsidR="000A0D69" w:rsidRPr="00AB5B02" w:rsidRDefault="000A0D69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UniRef100_A4VTF7 Cluster: Predicted membrane protein; n=2; Streptococcus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suis|Rep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: Predicted membrane protein - Streptococcus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suis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(strain 05ZYH33), partial (6%)</w:t>
            </w:r>
          </w:p>
        </w:tc>
      </w:tr>
      <w:tr w:rsidR="000A0D69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0A0D69" w:rsidRPr="00AB5B02" w:rsidRDefault="000A0D69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0A0D69" w:rsidRPr="00AB5B02" w:rsidRDefault="000A0D69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AGAGATTTGTGGTTACTCACCGT</w:t>
            </w:r>
          </w:p>
        </w:tc>
        <w:tc>
          <w:tcPr>
            <w:tcW w:w="1701" w:type="dxa"/>
            <w:vAlign w:val="center"/>
          </w:tcPr>
          <w:p w:rsidR="000A0D69" w:rsidRPr="00AB5B02" w:rsidRDefault="000A0D69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DW346105</w:t>
            </w:r>
          </w:p>
        </w:tc>
        <w:tc>
          <w:tcPr>
            <w:tcW w:w="1560" w:type="dxa"/>
            <w:vAlign w:val="center"/>
          </w:tcPr>
          <w:p w:rsidR="000A0D69" w:rsidRPr="00AB5B02" w:rsidRDefault="000A0D69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5</w:t>
            </w:r>
          </w:p>
        </w:tc>
        <w:tc>
          <w:tcPr>
            <w:tcW w:w="1842" w:type="dxa"/>
            <w:vAlign w:val="center"/>
          </w:tcPr>
          <w:p w:rsidR="000A0D69" w:rsidRPr="00AB5B02" w:rsidRDefault="000A0D69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1.836</w:t>
            </w:r>
          </w:p>
        </w:tc>
        <w:tc>
          <w:tcPr>
            <w:tcW w:w="5103" w:type="dxa"/>
            <w:vAlign w:val="center"/>
          </w:tcPr>
          <w:p w:rsidR="000A0D69" w:rsidRPr="00AB5B02" w:rsidRDefault="000A0D69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UniRef100_A4VTF7 Cluster: Predicted membrane protein; n=2; Streptococcus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suis|Rep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: Predicted membrane protein - Streptococcus </w:t>
            </w:r>
            <w:proofErr w:type="spellStart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suis</w:t>
            </w:r>
            <w:proofErr w:type="spellEnd"/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(strain 05ZYH33), partial (6%)</w:t>
            </w:r>
          </w:p>
        </w:tc>
      </w:tr>
      <w:tr w:rsidR="000A0D69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0A0D69" w:rsidRPr="00AB5B02" w:rsidRDefault="000A0D69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0A0D69" w:rsidRPr="00AB5B02" w:rsidRDefault="000A0D69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GAGATTTGTGGTTACTCAC</w:t>
            </w:r>
          </w:p>
        </w:tc>
        <w:tc>
          <w:tcPr>
            <w:tcW w:w="1701" w:type="dxa"/>
            <w:vAlign w:val="center"/>
          </w:tcPr>
          <w:p w:rsidR="000A0D69" w:rsidRPr="00AB5B02" w:rsidRDefault="000A0D69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6105</w:t>
            </w:r>
          </w:p>
        </w:tc>
        <w:tc>
          <w:tcPr>
            <w:tcW w:w="1560" w:type="dxa"/>
            <w:vAlign w:val="center"/>
          </w:tcPr>
          <w:p w:rsidR="000A0D69" w:rsidRPr="00AB5B02" w:rsidRDefault="000A0D69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5</w:t>
            </w:r>
          </w:p>
        </w:tc>
        <w:tc>
          <w:tcPr>
            <w:tcW w:w="1842" w:type="dxa"/>
            <w:vAlign w:val="center"/>
          </w:tcPr>
          <w:p w:rsidR="000A0D69" w:rsidRPr="00AB5B02" w:rsidRDefault="000A0D69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1.838</w:t>
            </w:r>
          </w:p>
        </w:tc>
        <w:tc>
          <w:tcPr>
            <w:tcW w:w="5103" w:type="dxa"/>
            <w:vAlign w:val="center"/>
          </w:tcPr>
          <w:p w:rsidR="000A0D69" w:rsidRPr="00AB5B02" w:rsidRDefault="000A0D69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UniRef100_A4VTF7 Cluster: Predicted membrane protein; n=2; Streptococcu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uis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Predicted membrane protein - Streptococcu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u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strain 05ZYH33), partial (6%)</w:t>
            </w:r>
          </w:p>
        </w:tc>
      </w:tr>
      <w:tr w:rsidR="000A4E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0A4E46" w:rsidRPr="00AB5B02" w:rsidRDefault="000A4E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0A4E46" w:rsidRPr="00AB5B02" w:rsidRDefault="000A4E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GAGATTTGTGGTTACTCACCG</w:t>
            </w:r>
          </w:p>
        </w:tc>
        <w:tc>
          <w:tcPr>
            <w:tcW w:w="1701" w:type="dxa"/>
            <w:vAlign w:val="center"/>
          </w:tcPr>
          <w:p w:rsidR="000A4E46" w:rsidRPr="00AB5B02" w:rsidRDefault="000A4E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6105</w:t>
            </w:r>
          </w:p>
        </w:tc>
        <w:tc>
          <w:tcPr>
            <w:tcW w:w="1560" w:type="dxa"/>
            <w:vAlign w:val="center"/>
          </w:tcPr>
          <w:p w:rsidR="000A4E46" w:rsidRPr="00AB5B02" w:rsidRDefault="000A4E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5</w:t>
            </w:r>
          </w:p>
        </w:tc>
        <w:tc>
          <w:tcPr>
            <w:tcW w:w="1842" w:type="dxa"/>
            <w:vAlign w:val="center"/>
          </w:tcPr>
          <w:p w:rsidR="000A4E46" w:rsidRPr="00AB5B02" w:rsidRDefault="000A4E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1.838</w:t>
            </w:r>
          </w:p>
        </w:tc>
        <w:tc>
          <w:tcPr>
            <w:tcW w:w="5103" w:type="dxa"/>
            <w:vAlign w:val="center"/>
          </w:tcPr>
          <w:p w:rsidR="000A4E46" w:rsidRPr="00AB5B02" w:rsidRDefault="000A4E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UniRef100_A4VTF7 Cluster: Predicted membrane protein; n=2; Streptococcu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uis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Predicted membrane protein - Streptococcu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u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strain 05ZYH33), partial (6%)</w:t>
            </w:r>
          </w:p>
        </w:tc>
      </w:tr>
      <w:tr w:rsidR="000A4E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0A4E46" w:rsidRPr="00AB5B02" w:rsidRDefault="000A4E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0A4E46" w:rsidRPr="00AB5B02" w:rsidRDefault="000A4E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GAGATTTGTGGTTACTCACCGT</w:t>
            </w:r>
          </w:p>
        </w:tc>
        <w:tc>
          <w:tcPr>
            <w:tcW w:w="1701" w:type="dxa"/>
            <w:vAlign w:val="center"/>
          </w:tcPr>
          <w:p w:rsidR="000A4E46" w:rsidRPr="00AB5B02" w:rsidRDefault="000A4E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6105</w:t>
            </w:r>
          </w:p>
        </w:tc>
        <w:tc>
          <w:tcPr>
            <w:tcW w:w="1560" w:type="dxa"/>
            <w:vAlign w:val="center"/>
          </w:tcPr>
          <w:p w:rsidR="000A4E46" w:rsidRPr="00AB5B02" w:rsidRDefault="000A4E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5</w:t>
            </w:r>
          </w:p>
        </w:tc>
        <w:tc>
          <w:tcPr>
            <w:tcW w:w="1842" w:type="dxa"/>
            <w:vAlign w:val="center"/>
          </w:tcPr>
          <w:p w:rsidR="000A4E46" w:rsidRPr="00AB5B02" w:rsidRDefault="000A4E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1.838</w:t>
            </w:r>
          </w:p>
        </w:tc>
        <w:tc>
          <w:tcPr>
            <w:tcW w:w="5103" w:type="dxa"/>
            <w:vAlign w:val="center"/>
          </w:tcPr>
          <w:p w:rsidR="000A4E46" w:rsidRPr="00AB5B02" w:rsidRDefault="000A4E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UniRef100_A4VTF7 Cluster: Predicted membrane protein; n=2; Streptococcu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uis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Predicted membrane protein - Streptococcu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u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strain 05ZYH33), partial (6%)</w:t>
            </w:r>
          </w:p>
        </w:tc>
      </w:tr>
      <w:tr w:rsidR="000A4E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0A4E46" w:rsidRPr="00AB5B02" w:rsidRDefault="000A4E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0A4E46" w:rsidRPr="00AB5B02" w:rsidRDefault="000A4E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GAGATTTGTGGTTACTCACCGTT</w:t>
            </w:r>
          </w:p>
        </w:tc>
        <w:tc>
          <w:tcPr>
            <w:tcW w:w="1701" w:type="dxa"/>
            <w:vAlign w:val="center"/>
          </w:tcPr>
          <w:p w:rsidR="000A4E46" w:rsidRPr="00AB5B02" w:rsidRDefault="000A4E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6105</w:t>
            </w:r>
          </w:p>
        </w:tc>
        <w:tc>
          <w:tcPr>
            <w:tcW w:w="1560" w:type="dxa"/>
            <w:vAlign w:val="center"/>
          </w:tcPr>
          <w:p w:rsidR="000A4E46" w:rsidRPr="00AB5B02" w:rsidRDefault="000A4E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5</w:t>
            </w:r>
          </w:p>
        </w:tc>
        <w:tc>
          <w:tcPr>
            <w:tcW w:w="1842" w:type="dxa"/>
            <w:vAlign w:val="center"/>
          </w:tcPr>
          <w:p w:rsidR="000A4E46" w:rsidRPr="00AB5B02" w:rsidRDefault="000A4E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1.838</w:t>
            </w:r>
          </w:p>
        </w:tc>
        <w:tc>
          <w:tcPr>
            <w:tcW w:w="5103" w:type="dxa"/>
            <w:vAlign w:val="center"/>
          </w:tcPr>
          <w:p w:rsidR="000A4E46" w:rsidRPr="00AB5B02" w:rsidRDefault="000A4E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UniRef100_A4VTF7 Cluster: Predicted membrane protein; n=2; Streptococcu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uis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Predicted membrane protein - Streptococcu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u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strain 05ZYH33), partial (6%)</w:t>
            </w:r>
          </w:p>
        </w:tc>
      </w:tr>
      <w:tr w:rsidR="000A4E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0A4E46" w:rsidRPr="00AB5B02" w:rsidRDefault="000A4E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0A4E46" w:rsidRPr="00AB5B02" w:rsidRDefault="000A4E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TTTACATCCAACGGTGAGTAACC</w:t>
            </w:r>
          </w:p>
        </w:tc>
        <w:tc>
          <w:tcPr>
            <w:tcW w:w="1701" w:type="dxa"/>
            <w:vAlign w:val="center"/>
          </w:tcPr>
          <w:p w:rsidR="000A4E46" w:rsidRPr="00AB5B02" w:rsidRDefault="000A4E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3340</w:t>
            </w:r>
          </w:p>
        </w:tc>
        <w:tc>
          <w:tcPr>
            <w:tcW w:w="1560" w:type="dxa"/>
            <w:vAlign w:val="center"/>
          </w:tcPr>
          <w:p w:rsidR="000A4E46" w:rsidRPr="00AB5B02" w:rsidRDefault="000A4E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842" w:type="dxa"/>
            <w:vAlign w:val="center"/>
          </w:tcPr>
          <w:p w:rsidR="000A4E46" w:rsidRPr="00AB5B02" w:rsidRDefault="000A4E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16.992</w:t>
            </w:r>
          </w:p>
        </w:tc>
        <w:tc>
          <w:tcPr>
            <w:tcW w:w="5103" w:type="dxa"/>
            <w:vAlign w:val="center"/>
          </w:tcPr>
          <w:p w:rsidR="000A4E46" w:rsidRPr="00AB5B02" w:rsidRDefault="000A4E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0A4E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0A4E46" w:rsidRPr="00AB5B02" w:rsidRDefault="000A4E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0A4E46" w:rsidRPr="00AB5B02" w:rsidRDefault="000A4E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AAGAGATTTGTGGTTACTCA</w:t>
            </w:r>
          </w:p>
        </w:tc>
        <w:tc>
          <w:tcPr>
            <w:tcW w:w="1701" w:type="dxa"/>
            <w:vAlign w:val="center"/>
          </w:tcPr>
          <w:p w:rsidR="000A4E46" w:rsidRPr="00AB5B02" w:rsidRDefault="000A4E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3252</w:t>
            </w:r>
          </w:p>
        </w:tc>
        <w:tc>
          <w:tcPr>
            <w:tcW w:w="1560" w:type="dxa"/>
            <w:vAlign w:val="center"/>
          </w:tcPr>
          <w:p w:rsidR="000A4E46" w:rsidRPr="00AB5B02" w:rsidRDefault="000A4E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5</w:t>
            </w:r>
          </w:p>
        </w:tc>
        <w:tc>
          <w:tcPr>
            <w:tcW w:w="1842" w:type="dxa"/>
            <w:vAlign w:val="center"/>
          </w:tcPr>
          <w:p w:rsidR="000A4E46" w:rsidRPr="00AB5B02" w:rsidRDefault="000A4E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16.113</w:t>
            </w:r>
          </w:p>
        </w:tc>
        <w:tc>
          <w:tcPr>
            <w:tcW w:w="5103" w:type="dxa"/>
            <w:vAlign w:val="center"/>
          </w:tcPr>
          <w:p w:rsidR="000A4E46" w:rsidRPr="00AB5B02" w:rsidRDefault="000A4E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imilar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 UniRef100_A9BF29 Cluster: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Chromosom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egregati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condensati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cp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etrotog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mobil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J95|Rep: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Chromosom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egregati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condensati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cp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etrotog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mobil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J95,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artial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10%)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AAGAGATTTGTGGTTACTCA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3252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5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16.113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imilar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 UniRef100_A9BF29 Cluster: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Chromosom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egregati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condensati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cp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etrotog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mobil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J95|Rep: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Chromosom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segregati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condensati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cp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etrotog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mobil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J95,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artial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10%)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AAGAGATTTGTGGTTACTCACCG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3252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5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16.113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imilar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 UniRef100_A9BF29 Cluster: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Chromosom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egregati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condensati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cp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etrotog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mobil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J95|Rep: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Chromosom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egregati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condensati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cp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etrotog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mobil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J95,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artial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10%)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CAAGAGATTTGTGGTTACTC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3252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5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16.176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imilar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 UniRef100_A9BF29 Cluster: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Chromosom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egregati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condensati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cp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etrotog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mobil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J95|Rep: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Chromosom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egregati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condensati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cp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etrotog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mobil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J95,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artial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10%)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CAAGAGATTTGTGGTTACTCA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3252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5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16.146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imilar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 UniRef100_A9BF29 Cluster: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Chromosom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egregati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condensati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cp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etrotog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mobil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J95|Rep: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Chromosom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egregati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condensati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cp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etrotog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mobil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J95,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artial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10%)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300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1_25</w:t>
            </w: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GAAACCTCCCATTCCA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300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AGAGGTTGCCGGAAAG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GTGAGAGGTTGCCGGAA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5559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6.396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4SMG2 Cluster: Chromosome undetermined SCAF14551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etraod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igroviridis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undetermined SCAF14551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etraod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igrovirid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een puffer), partial (5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GTGAGAGGTTGCCGGAAAG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5559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6.396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4SMG2 Cluster: Chromosome undetermined SCAF14551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etraod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igroviridis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undetermined SCAF14551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etraod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igrovirid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een puffer), partial (5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GTGAGAGGTTGCCGGAAAG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5559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6.396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4SMG2 Cluster: Chromosome undetermined SCAF14551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etraod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igroviridis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undetermined SCAF14551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etraod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igrovirid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een puffer), partial (5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GTGAGAGGTTGCCGGAAAGA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5559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6.396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4SMG2 Cluster: Chromosome undetermined SCAF14551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etraod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igroviridis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undetermined SCAF14551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etraod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igrovirid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een puffer), partial (5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TGAGAGGTTGCCGGAAAGAA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5559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6.404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4SMG2 Cluster: Chromosome undetermined SCAF14551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etraod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igroviridis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undetermined SCAF14551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etraod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igrovirid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een puffer), partial (5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CGAAACCTCCCATTCCA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2241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4.171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9AZI4 Cluster: Orf25; n=2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root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Orf25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Lactococcu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phage bIL310, partial (8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CGAAACCTCCCATTCCAA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2241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4.171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9AZI4 Cluster: Orf25; n=2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root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Orf25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Lactococcu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phage bIL310, partial (8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CGAAACCTCCCATTCCAATG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2241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4.171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9AZI4 Cluster: Orf25; n=2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root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Orf25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Lactococcu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phage bIL310, partial (8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CCGAAACCTCCCATTCCA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2241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14.511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9AZI4 Cluster: Orf25; n=2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root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Orf25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Lactococcu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phage bIL310, partial (8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CCGAAACCTCCCATTCCAA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2241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14.511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9AZI4 Cluster: Orf25; n=2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root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Orf25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Lactococcu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phage bIL310, partial (8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GGGTGAGAGGTTGCCGGA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BU041750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9.364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PM80 Cluster: Chromosome chr14 scaffold_21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4 scaffold_21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31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GGGTGAGAGGTTGCCGGAA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BU041750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9.364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PM80 Cluster: Chromosome chr14 scaffold_21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4 scaffold_21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31%)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TCCGAAACCTCCCAT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TCCGAAACCTCCCATT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TCCGAAACCTCCCATT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TCCGAAACCTCCCATTCC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TCCGAAACCTCCCATTCCA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TCCGAAACCTCCCATTCCAA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300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1_26</w:t>
            </w: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AAAAGACTCAACAACCCATGTT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BU040232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2.887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imilar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 UniRef100_O22670 Cluster: Ag13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precursor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Alnu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glutinos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Ag13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precursor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Alnu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glutinosa (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Alder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),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artial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14%)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AAAGACTCAACAACCCATG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AAAGACTCAACAACCCATGTT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AAGACTCAACAACCCATG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AAGGCATAGTAGGGTTTAGG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AAGGCATAGTAGGGTTTAGGAAG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AGGCATAGTAGGGTTTAGGAAG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CCCGCCCATTCCAAATAT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7136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8.458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homologue to UniRef100_A7PF18 Cluster: Chromosome chr11 scaffold_13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1 scaffold_13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93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CCCGCCCATTCCAAATATT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7136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8.458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homologue to UniRef100_A7PF18 Cluster: Chromosome chr11 scaffold_13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1 scaffold_13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93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TATTTTCTAAGCCTACTGT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1345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1.833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homologue to UniRef100_Q2QDF4 Cluster: CDPK-related protein kinas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ossypi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hirsutum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DPK-related protein kinas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ossypi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hirsut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Upland cotton) (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ossypi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exican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), partial (39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AAATATTTTCTAAGCCTACTGT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5592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2.26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QF28 Cluster: Chromosome chr16 scaffold_86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6 scaffold_86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93%)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ATAGTAGGGTTTAGGA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ATAGTAGGGTTTAGGAAGT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1867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.985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6URA2 Cluster: TIR-NBS-LRR type R protein 7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alu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accat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TIR-NBS-LRR type R protein 7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alu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accat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, partial (5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ATAGTAGGGTTTAGGAAGTT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1867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.985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6URA2 Cluster: TIR-NBS-LRR type R protein 7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alu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accat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TIR-NBS-LRR type R protein 7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alu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accat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, partial (5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ATAGTAGGGTTTAGGAAGTTT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1867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.985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6URA2 Cluster: TIR-NBS-LRR type R protein 7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alu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accat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TIR-NBS-LRR type R protein 7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alu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accat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, partial (5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ATAGTAGGGTTTAGGAAGTTTT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1867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.985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6URA2 Cluster: TIR-NBS-LRR type R protein 7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alu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accat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TIR-NBS-LRR type R protein 7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alu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accat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, partial (5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TTTGCCAACCCCGCCCATT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FC862909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3.774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9ZPV5 Cluster: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ucleolar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complex protein 2 homolog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ucleolar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complex protein 2 homolog - Arabidopsis thaliana (Mouse-ear cress), partial (26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TTTGCCAACCCCGCCCATTCC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FC862909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3.774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9ZPV5 Cluster: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ucleolar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complex protein 2 homolog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ucleolar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complex protein 2 homolog - Arabidopsis thaliana (Mouse-ear cress), partial (26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TTTGCCAACCCCGCCCATTCCA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FC862909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3.774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9ZPV5 Cluster: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ucleolar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complex protein 2 homolog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ucleolar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complex protein 2 homolog - Arabidopsis thaliana (Mouse-ear cress), partial (26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AAAGGCATAGTAGGGTTTAGG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AM289902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8.759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67V42 Cluster: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utT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domain protein-lik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Oryz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sativa Japonica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roup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utT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domain protein-lik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Oryz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sativa subsp. japonica (Rice), partial (45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AAAGGCATAGTAGGGTTTAGGA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AM289902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8.759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67V42 Cluster: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utT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domain protein-lik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Oryz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sativa Japonica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roup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utT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domain protein-lik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Oryz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sativa subsp. japonica (Rice), partial (45%)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CCAACCCCGCCCATTCCA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AATGAGCGTGTTGGAA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AATGAGCGTGTTGGAAA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0229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5.815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P42738 Cluster: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horismat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utas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, chloroplast precursor; n=2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horismat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utas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, chloroplast precursor - Arabidopsis thaliana (Mouse-ear cress), partial (25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AATGAGCGTGTTGGAAAAG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0229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5.815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P42738 Cluster: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horismat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utas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, chloroplast precursor; n=2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horismat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utas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, chloroplast precursor - Arabidopsis thaliana (Mouse-ear cress), partial (25%)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AATGAGCGTGTTGGAAAAG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5618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5.058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AATGAGCGTGTTGGAAAAGA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5618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5.058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ATTTTCTAAGCCTACTGT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5592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0.472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QF28 Cluster: Chromosome chr16 scaffold_86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6 scaffold_86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93%)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TAAGCCTACTGTCTTTC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6176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2.421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TAAGCCTACTGTCTTTCCC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6176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2.421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CCAACCCCGCCCATTCC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3104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4.615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eakly similar to UniRef100_UPI0000E1F507 Cluster: PREDICTED: atonal homolog 8; n=1; Pan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roglodytes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PREDICTED: atonal homolog 8 - Pan troglodytes, partial (8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CCAACCCCGCCCATTCCA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3104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4.615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eakly similar to UniRef100_UPI0000E1F507 Cluster: PREDICTED: atonal homolog 8; n=1; Pan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roglodytes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PREDICTED: atonal homolog 8 - Pan troglodytes, partial (8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CCAACCCCGCCCATTCCAA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3104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4.615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eakly similar to UniRef100_UPI0000E1F507 Cluster: PREDICTED: atonal homolog 8; n=1; Pan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roglodytes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PREDICTED: atonal homolog 8 - Pan troglodytes, partial (8%)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GAATGAGCGTGTTGGAAA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5618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5.064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CTTTGCCAACCCCGCCCAT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1802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5.335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GCCAACCCCGCCCAT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GCCAACCCCGCCCATT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GCCAACCCCGCCCATT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GCCAACCCCGCCCATTCC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GCCAACCCCGCCCATTCCA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GCCAACCCCGCCCATTCCAA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GCCAACCCCGCCCATTCCAAA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TGAAGCAGATGATGGAA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1292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3.845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eakly similar to UniRef100_A1RKB5 Cluster: LPXTG-motif cell wall anchor domain precursor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hewanell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sp. W3-18-1|Rep: LPXTG-motif cell wall anchor domain precursor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hewanell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sp. </w:t>
            </w: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trai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W3-18-1),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artial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3%)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TGCCAACCCCGCCCA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TGCCAACCCCGCCCAT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TGCCAACCCCGCCCATT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TGCCAACCCCGCCCATT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TGCCAACCCCGCCCATTCC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TGCCAACCCCGCCCATTCCA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TGCCAACCCCGCCCATTCCAA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300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1_29</w:t>
            </w: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GGTGGGCATACTGCCAACTG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AJ533494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9.316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TTGGCATTCTGTCCACCT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9507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6.562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homologue to UniRef100_A7QP47 Cluster: Chromosome chr1 scaffold_136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 scaffold_136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40%)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GCATTCTGTCCACCT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GGCATTCTGTCCACC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9507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5.772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homologue to UniRef100_A7QP47 Cluster: Chromosome chr1 scaffold_136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 scaffold_136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40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GGCATTCTGTCCACCT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9507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5.772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homologue to UniRef100_A7QP47 Cluster: Chromosome chr1 scaffold_136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 scaffold_136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40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GGCATTCTGTCCACCT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9507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5.772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homologue to UniRef100_A7QP47 Cluster: Chromosome chr1 scaffold_136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 scaffold_136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lastRenderedPageBreak/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40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GGCATTCTGTCCACCTCC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9507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5.772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homologue to UniRef100_A7QP47 Cluster: Chromosome chr1 scaffold_136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 scaffold_136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40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GGCATTCTGTCCACCTCCT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9507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5.772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homologue to UniRef100_A7QP47 Cluster: Chromosome chr1 scaffold_136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 scaffold_136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40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E2446B" w:rsidRPr="005E7DC0" w:rsidTr="00AB5B02">
        <w:trPr>
          <w:trHeight w:val="300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1_3</w:t>
            </w: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ACATGATCATCCGAATGA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6815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1.489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8MRW0 Cluster: Uncharacterized protein At1g16240.3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Uncharacterized protein At1g16240.3 - Arabidopsis thaliana (Mouse-ear cress), partial (76%)</w:t>
            </w:r>
          </w:p>
        </w:tc>
      </w:tr>
      <w:tr w:rsidR="00E2446B" w:rsidRPr="00AB5B02" w:rsidTr="00AB5B02">
        <w:trPr>
          <w:trHeight w:val="300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ATGCTGTCTGGTTCGAG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CAGGCTTCATTCCC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TCCGAATGATCTCGGACCAGGC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Y636551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5.597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P8C1 Cluster: Chromosome chr3 scaffold_8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3 scaffold_8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80%)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TCTCGGACCAGGCTTCATTCC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TGCTGTCTGGTTCGAG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GGACCAGGCTTCATT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GGACCAGGCTTCATTC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GGACCAGGCTTCATTCC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FC862354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.607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eakly similar to UniRef100_Q93ZH4 Cluster: AT5g66850/MUD21_11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AT5g66850/MUD21_11 - Arabidopsis thaliana (Mouse-ear cress), partial (9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GGACCAGGCTTCATTCCC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FC862354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.607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eakly similar to UniRef100_Q93ZH4 Cluster: AT5g66850/MUD21_11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AT5g66850/MUD21_11 - Arabidopsis thaliana (Mouse-ear cress), partial (9%)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TCGGACCAGGCTTCATT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TCGGACCAGGCTTCATTC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TCGGACCAGGCTTCATTCC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TCGGACCAGGCTTCATTCCC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AATGCTGTCTGGTTCGAGA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ACCAGGCTTCATTCC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AATGCTGTCTGGTTCG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AATGCTGTCTGGTTCGAG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2232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9.798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P229 Cluster: Chromosome chr19 scaffold_4, whole genome shotgun sequence; n=2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9 scaffold_4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57%)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AATGCTGTCTGGTTCGAGA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ACCAGGCTTCATTC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ACCAGGCTTCATTCC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GGACCAGGCTTCATT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GGACCAGGCTTCATT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GGACCAGGCTTCATTC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GGACCAGGCTTCATTCC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GGACCAGGCTTCATTCCC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TCGGACCAGGCTTCATT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AJ826752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0.494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P6L8 Cluster: Chromosome chr9 scaffold_7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9 scaffold_7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70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TCGGACCAGGCTTCATTC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AJ826752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0.494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P6L8 Cluster: Chromosome chr9 scaffold_7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9 scaffold_7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70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TCGGACCAGGCTTCATTCC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AJ826752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0.494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P6L8 Cluster: Chromosome chr9 scaffold_7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9 scaffold_7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70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TCGGACCAGGCTTCATTCCC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AJ826752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0.494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P6L8 Cluster: Chromosome chr9 scaffold_7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9 scaffold_7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70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E2446B" w:rsidRPr="005E7DC0" w:rsidTr="00AB5B02">
        <w:trPr>
          <w:trHeight w:val="300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1_32</w:t>
            </w: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TTGACAGAAGAGAGTGAGCA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4700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5.068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PXQ8 Cluster: Chromosome chr15 scaffold_37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5 scaffold_37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34%)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ACAGAAGAGAGTGAGCA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CTCATGTCTCTTTCTGTCAG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Y639699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4.434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6ZPM6 Cluster: Sit4 associated protein; n=1; Saccharomyce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erevisia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YJM789|Rep: Sit4 associated protein, partial (1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CTCATGTCTCTTTCTGTCAGC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Y639699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4.434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6ZPM6 Cluster: Sit4 associated protein; n=1; Saccharomyce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erevisia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YJM789|Rep: Sit4 associated protein, partial (1%)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ACAGAAGAGAGTGAGC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ACAGAAGAGAGTGAGCAC</w:t>
            </w:r>
          </w:p>
        </w:tc>
        <w:tc>
          <w:tcPr>
            <w:tcW w:w="1701" w:type="dxa"/>
            <w:vAlign w:val="center"/>
          </w:tcPr>
          <w:p w:rsidR="00E2446B" w:rsidRPr="00AB5B02" w:rsidRDefault="003D20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Y638783</w:t>
            </w:r>
          </w:p>
        </w:tc>
        <w:tc>
          <w:tcPr>
            <w:tcW w:w="1560" w:type="dxa"/>
            <w:vAlign w:val="center"/>
          </w:tcPr>
          <w:p w:rsidR="00E2446B" w:rsidRPr="00AB5B02" w:rsidRDefault="003D20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E2446B" w:rsidRPr="00AB5B02" w:rsidRDefault="003D20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8.898</w:t>
            </w:r>
          </w:p>
        </w:tc>
        <w:tc>
          <w:tcPr>
            <w:tcW w:w="5103" w:type="dxa"/>
            <w:vAlign w:val="center"/>
          </w:tcPr>
          <w:p w:rsidR="00E2446B" w:rsidRPr="00AB5B02" w:rsidRDefault="003D20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NXB7 Cluster: Chromosome chr5 scaffold_2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5 scaffold_2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79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ACAGAAGAGAGTGAGCAC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2590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9.819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Q1U2 Cluster: Chromosome chr7 scaffold_44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7 scaffold_44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98%)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CTCATGTCTCTTTCTGTCAGC</w:t>
            </w:r>
          </w:p>
        </w:tc>
        <w:tc>
          <w:tcPr>
            <w:tcW w:w="1701" w:type="dxa"/>
            <w:vAlign w:val="center"/>
          </w:tcPr>
          <w:p w:rsidR="00E2446B" w:rsidRPr="00AB5B02" w:rsidRDefault="00AE012C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6612</w:t>
            </w:r>
          </w:p>
        </w:tc>
        <w:tc>
          <w:tcPr>
            <w:tcW w:w="1560" w:type="dxa"/>
            <w:vAlign w:val="center"/>
          </w:tcPr>
          <w:p w:rsidR="00E2446B" w:rsidRPr="00AB5B02" w:rsidRDefault="00AE012C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E2446B" w:rsidRPr="00AB5B02" w:rsidRDefault="00AE012C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1.087</w:t>
            </w:r>
          </w:p>
        </w:tc>
        <w:tc>
          <w:tcPr>
            <w:tcW w:w="5103" w:type="dxa"/>
            <w:vAlign w:val="center"/>
          </w:tcPr>
          <w:p w:rsidR="00E2446B" w:rsidRPr="00AB5B02" w:rsidRDefault="00AE012C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eakly similar to UniRef100_A9BL23 Cluster: Nmt1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Rhodomona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ali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Nmt1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Rhodomona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alin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ryptomona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alin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), partial (8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GACAGAAGAGAGTGAGCA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4700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5.129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PXQ8 Cluster: Chromosome chr15 scaffold_37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5 scaffold_37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34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E2446B" w:rsidRPr="005E7DC0" w:rsidTr="00AB5B02">
        <w:trPr>
          <w:trHeight w:val="300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1_44</w:t>
            </w: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GGTGGTCAGCATGTCAAAC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BU047479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0.587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Q448 Cluster: Chromosome chr13 scaffold_48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3 scaffold_48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24%)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GCATTCTGTCCACCT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GGCATTCTGTCCACC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GGCATTCTGTCCACCT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GGCATTCTGTCCACCT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9507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5.772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homologue to UniRef100_A7QP47 Cluster: Chromosome chr1 scaffold_136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 scaffold_136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40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TGGCATTCTGTCCACCT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9507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6.562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homologue to UniRef100_A7QP47 Cluster: Chromosome chr1 scaffold_136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 scaffold_136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40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E2446B" w:rsidRPr="00AB5B02" w:rsidTr="00AB5B02">
        <w:trPr>
          <w:trHeight w:val="300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1_5</w:t>
            </w: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ACAATGAAATCACGG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ATAAAGAGATGTACTGGA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9878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9.827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6QLW8 Cluster: HMG-CoA synthase 2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Heve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rasiliensis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HMG-CoA synthase 2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Heve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rasiliens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Para rubber tree), partial (35%)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ATACAATGAAATCACGG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ATACAATGAAATCACGG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6834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4.203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9M385 Cluster: 50S ribosomal protein L17, chloroplast precursor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50S ribosomal protein L17, chloroplast precursor - Arabidopsis thaliana (Mouse-ear cress), partial (73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ATACAATGAAATCACGG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6834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4.203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9M385 Cluster: 50S ribosomal protein L17, chloroplast precursor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50S ribosomal protein L17, chloroplast precursor - Arabidopsis thaliana (Mouse-ear cress), partial (73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ATACAATGAAATCACGGCCG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6834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4.203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9M385 Cluster: 50S ribosomal protein L17, chloroplast precursor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50S ribosomal protein L17, chloroplast precursor - Arabidopsis thaliana (Mouse-ear cress), partial (73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E2446B" w:rsidRPr="00AB5B02" w:rsidTr="00AB5B02">
        <w:trPr>
          <w:trHeight w:val="300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10_1</w:t>
            </w: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AGGGAACAGGTAGAGC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AGGGAACAGGTAGAGCATG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8727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5.603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homologue to UniRef100_Q2Z1Y2 Cluster: Serine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arboxypeptidas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runu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ume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Serine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arboxypeptidas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runu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um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Japanese flowering apricot), partial (47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TGCACTGCCTCTTCCCTGG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2296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0.159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homologue to UniRef100_A7PEX6 Cluster: Chromosome chr11 scaffold_13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lastRenderedPageBreak/>
              <w:t xml:space="preserve">Chromosome chr11 scaffold_13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92%)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CACTGCCTCTTCCCTG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CACTGCCTCTTCCCTGG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CACTGCCTCTTCCCTGG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FC867363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3.667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PLG7 Cluster: Chromosome chr7 scaffold_20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7 scaffold_20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31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CACTGCCTCTTCCCTGGC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FC867363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3.667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PLG7 Cluster: Chromosome chr7 scaffold_20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7 scaffold_20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31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CACTGCCTCTTCCCTGGCTG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FC867363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3.667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PLG7 Cluster: Chromosome chr7 scaffold_20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7 scaffold_20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31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E2446B" w:rsidRPr="005E7DC0" w:rsidTr="00AB5B02">
        <w:trPr>
          <w:trHeight w:val="300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2_31</w:t>
            </w: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CAAAGGGATCGCATTGATC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1240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2.032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4KA30 Cluster: Transport inhibitor response 1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ossypi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hirsutum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Transport inhibitor response 1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ossypi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hirsut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Upland cotton) (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ossypi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exican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), partial (37%)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CAAAGGGATCGCATTG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CAAAGGGATCGCATTGA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1240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9.247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4KA30 Cluster: Transport inhibitor response 1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ossypi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hirsutum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Transport inhibitor response 1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ossypi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hirsut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Upland cotton) (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ossypi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exican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), partial (37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CAAAGGGATCGCATTGAT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1240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9.247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4KA30 Cluster: Transport inhibitor response 1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ossypi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hirsutum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Transport inhibitor response 1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ossypi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hirsut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Upland cotton) (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ossypi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exican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), partial (37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CAAAGGGATCGCATTGATC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1240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9.247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4KA30 Cluster: Transport inhibitor response 1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ossypi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hirsutum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Transport inhibitor response 1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ossypi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hirsut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Upland cotton) (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ossypi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exican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), partial (37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CAAAGGGATCGCATTGATCT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1240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9.247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4KA30 Cluster: Transport inhibitor response 1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ossypi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hirsutum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Transport inhibitor response 1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ossypi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hirsut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Upland cotton) (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ossypi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exican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), partial (37%)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GATGCGATCCCTTGGG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GATGCGATCCCTTGGGAAG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9374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3.312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eakly similar to UniRef100_Q41321 Cluster: Protein induced upon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uberizati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olan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demissum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Protein induced upon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uberizati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olan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demiss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Wild potato), partial (78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GATGCGATCCCTTGGGAAG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9374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3.312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eakly similar to UniRef100_Q41321 Cluster: Protein induced upon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uberizati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olan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demissum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Protein induced upon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uberizatio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olan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demiss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Wild potato), partial (78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ATATTGGATCGATGCGAT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Y653623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0.33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homologue to UniRef100_Q6UNT3 Cluster: Hypersensitive-induced response protein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ucum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ativus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Hypersensitive-induced response protein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ucum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ativu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Cucumber), partial (48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E2446B" w:rsidRPr="00AB5B02" w:rsidTr="00AB5B02">
        <w:trPr>
          <w:trHeight w:val="300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3_16</w:t>
            </w: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TTGTAGGAATGGGCTGTTTG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CCAAGCCCGCCCATT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CCAAGCCCGCCCATTCC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TTCCCAAGCCCGCCCATTCC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1459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.556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9LX66 Cluster: Probable receptor-like protein kinase At3g46290 precursor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Probable receptor-like protein kinase At3g46290 precursor - Arabidopsis thaliana (Mouse-ear cress), partial (26%)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AATGGGCTGTTTGGG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AATGGGCTGTTTGGGA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AATGGGCTGTTTGGGATG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5058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1.735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homologue to UniRef100_Q7QEA4 Cluster: AGAP000748-PA; n=1; Anophele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ambia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str.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EST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AGAP000748-PA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Anophele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gambia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tr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. PEST,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artial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13%)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AATGGGCTGTTTGGGATG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5058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1.735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homologue to UniRef100_Q7QEA4 Cluster: AGAP000748-PA; n=1; Anophele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ambia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str.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EST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AGAP000748-PA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Anophele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gambia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tr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. PEST,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artial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13%)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AATGGGCTGTTTGGGATGA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5058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1.735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homologue to UniRef100_Q7QEA4 Cluster: AGAP000748-PA; n=1; Anophele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ambia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str.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EST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AGAP000748-PA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Anophele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gambia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tr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. PEST,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artial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13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AATGGGCTGTTTGGGATGAAAG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2108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0.431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homologue to UniRef100_A7P081 Cluster: Chromosome chr6 scaffold_3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6 scaffold_3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complete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AGGAATGGGCTGTTTGGG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CCCAAGCCCGCCCAT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CCCAAGCCCGCCCATT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CCCAAGCCCGCCCATT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1459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.288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9LX66 Cluster: Probable receptor-like protein kinase At3g46290 precursor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Probable receptor-like protein kinase At3g46290 precursor - Arabidopsis thaliana (Mouse-ear cress), partial (26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CCCAAGCCCGCCCATTCC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1459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.288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9LX66 Cluster: Probable receptor-like protein kinase At3g46290 precursor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Probable receptor-like protein kinase At3g46290 precursor - Arabidopsis thaliana (Mouse-ear cress), partial (26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CCCAAGCCCGCCCATTCCA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1459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.288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9LX66 Cluster: Probable receptor-like protein kinase At3g46290 precursor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Probable receptor-like protein kinase At3g46290 precursor - Arabidopsis thaliana (Mouse-ear cress), partial (26%)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GTAGGAATGGGCTGTTTGGG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0070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9.582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imilar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 UniRef100_Q000L0 Cluster: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Acetyl-Co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carboxylas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Jatroph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curcas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Acetyl-Co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carboxylas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Jatroph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urcas,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artial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19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TCTTTCATCCCAAACAG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6634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0.628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QS50 Cluster: Chromosome chr5 scaffold_156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5 scaffold_156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9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E2446B" w:rsidRPr="005E7DC0" w:rsidTr="00AB5B02">
        <w:trPr>
          <w:trHeight w:val="300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3_28</w:t>
            </w: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TGGTGTCATCCCTCCTGTGA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1677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3.5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eakly similar to UniRef100_A7QWL4 Cluster: Chromosome chr4 </w:t>
            </w: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lastRenderedPageBreak/>
              <w:t xml:space="preserve">scaffold_205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4 scaffold_205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79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CAAATTGAGAGAGAGAGAGAGAG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3590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.5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5.962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PPC9 Cluster: Chromosome chr8 scaffold_23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8 scaffold_23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56%)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CATCTTCCTGTGACATGAA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5200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2.741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GCAGGAGAGATGGCACTG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TGTCATCCCTCCTGTGA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CATCTTCCTGTGACATGA</w:t>
            </w:r>
          </w:p>
        </w:tc>
        <w:tc>
          <w:tcPr>
            <w:tcW w:w="1701" w:type="dxa"/>
            <w:vAlign w:val="center"/>
          </w:tcPr>
          <w:p w:rsidR="00E2446B" w:rsidRPr="00AB5B02" w:rsidRDefault="003D20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9564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3D20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0.28</w:t>
            </w:r>
          </w:p>
        </w:tc>
        <w:tc>
          <w:tcPr>
            <w:tcW w:w="5103" w:type="dxa"/>
            <w:vAlign w:val="center"/>
          </w:tcPr>
          <w:p w:rsidR="00E2446B" w:rsidRPr="00AB5B02" w:rsidRDefault="003D20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QR34 Cluster: Chromosome undetermined scaffold_147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undetermined scaffold_147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23%)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GCAGGAGAGATGGCA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GCAGGAGAGATGGCACTG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GCAGGAGAGATGGCACTG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GCAGGAGAGATGGCACTGT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GCAGGAGAGATGGCACTGTC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GTGTCATCCCTCCTGTGA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CCATCTTCCTGTGACATGA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5200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3.366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Q3T3 Cluster: Chromosome chr13 scaffold_48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3 scaffold_48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89%)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CGCAGGAGAGATGGCA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CGCAGGAGAGATGGCACTGT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1826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0.79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PZF0 Cluster: Chromosome chr15 scaffold_40, whole genome shotgun sequence; n=2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5 scaffold_40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52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E2446B" w:rsidRPr="00AB5B02" w:rsidTr="00AB5B02">
        <w:trPr>
          <w:trHeight w:val="300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4_21</w:t>
            </w: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CCTGCAGTACCTTCCTTTAC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AGCGACCTGGGATCACATG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TGTTCTCAGGTCGCCCCTG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BU039242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6.719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homologue to UniRef100_A7PD59 Cluster: Chromosome chr17 scaffold_12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7 scaffold_12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70%)</w:t>
            </w:r>
          </w:p>
        </w:tc>
      </w:tr>
      <w:tr w:rsidR="00E2446B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TGTTCTCAGGTCGCCCC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TGTTCTCAGGTCGCCCCT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FC862607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4.183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eakly similar to UniRef100_A7PNX0 Cluster: Chromosome chr8 scaffold_23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8 scaffold_23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32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TGTTCTCAGGTCGCCCCTG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FC862607</w:t>
            </w: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4.183</w:t>
            </w: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eakly similar to UniRef100_A7PNX0 Cluster: Chromosome chr8 scaffold_23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lastRenderedPageBreak/>
              <w:t xml:space="preserve">Chromosome chr8 scaffold_23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32%)</w:t>
            </w: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E2446B" w:rsidRPr="00AB5B02" w:rsidTr="00AB5B02">
        <w:trPr>
          <w:trHeight w:val="300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5_14</w:t>
            </w: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ATGTTGTCTGGCTCGAG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AB5B02" w:rsidTr="00AB5B02">
        <w:trPr>
          <w:trHeight w:val="300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ATGTTGTCTGGCTCGAGG</w:t>
            </w:r>
          </w:p>
        </w:tc>
        <w:tc>
          <w:tcPr>
            <w:tcW w:w="1701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2446B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2446B" w:rsidRPr="00AB5B02" w:rsidRDefault="00E2446B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ATGTTGTCTGGCTCGAGGCC</w:t>
            </w:r>
          </w:p>
        </w:tc>
        <w:tc>
          <w:tcPr>
            <w:tcW w:w="1701" w:type="dxa"/>
            <w:vAlign w:val="center"/>
          </w:tcPr>
          <w:p w:rsidR="00E2446B" w:rsidRPr="00AB5B02" w:rsidRDefault="005C586C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BU043275</w:t>
            </w:r>
          </w:p>
        </w:tc>
        <w:tc>
          <w:tcPr>
            <w:tcW w:w="1560" w:type="dxa"/>
            <w:vAlign w:val="center"/>
          </w:tcPr>
          <w:p w:rsidR="00E2446B" w:rsidRPr="00AB5B02" w:rsidRDefault="005C586C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E2446B" w:rsidRPr="00AB5B02" w:rsidRDefault="005C586C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5.034</w:t>
            </w:r>
          </w:p>
        </w:tc>
        <w:tc>
          <w:tcPr>
            <w:tcW w:w="5103" w:type="dxa"/>
            <w:vAlign w:val="center"/>
          </w:tcPr>
          <w:p w:rsidR="00E2446B" w:rsidRPr="00AB5B02" w:rsidRDefault="005C586C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eakly similar to UniRef100_Q94AD6 Cluster: AT5g24810/F6A4_20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AT5g24810/F6A4_20 - Arabidopsis thaliana (Mouse-ear cress), partial (24%)</w:t>
            </w: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ATGTTGTCTGGCTCGAGGCC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BU043275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5.034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eakly similar to UniRef100_Q94AD6 Cluster: AT5g24810/F6A4_20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AT5g24810/F6A4_20 - Arabidopsis thaliana (Mouse-ear cress), partial (24%)</w:t>
            </w: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ATGTTGTCTGGCTCGAGGCCCCT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BU043275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5.034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eakly similar to UniRef100_Q94AD6 Cluster: AT5g24810/F6A4_20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AT5g24810/F6A4_20 - Arabidopsis thaliana (Mouse-ear cress), partial (24%)</w:t>
            </w: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CAGGCTTCATTCCCC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GTCGGACCAGGCTTCATT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GTCGGACCAGGCTTCATTCCC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TGTTGTCTGGCTCGAGG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TTTGGTTCTACATTTAGTGA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3084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0.04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UniRef100_A8M4Y5 Cluster: Major facilitator superfamily MFS_1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alinispo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renicol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CNS-205|Rep: Major, partial (1%)</w:t>
            </w: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GGACCAGGCTTCATTC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GGACCAGGCTTCATTCC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GGACCAGGCTTCATTCCC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FC862354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.607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eakly similar to UniRef100_Q93ZH4 Cluster: AT5g66850/MUD21_11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AT5g66850/MUD21_11 - Arabidopsis thaliana (Mouse-ear cress), partial (9%)</w:t>
            </w: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GGACCAGGCTTCATTCCCC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FC862354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.607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eakly similar to UniRef100_Q93ZH4 Cluster: AT5g66850/MUD21_11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AT5g66850/MUD21_11 - Arabidopsis thaliana (Mouse-ear cress), partial (9%)</w:t>
            </w: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GTCGGACCAGGCTTCATTC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GTCGGACCAGGCTTCATTCC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GTCGGACCAGGCTTCATTCCC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AATGTTGTCTGGCTCGA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AATGTTGTCTGGCTCGAGG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BU043275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2.654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eakly similar to UniRef100_Q94AD6 Cluster: AT5g24810/F6A4_20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AT5g24810/F6A4_20 - Arabidopsis thaliana (Mouse-ear cress), partial (24%)</w:t>
            </w: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AATGTTGTCTGGCTCGAGG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BU043275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2.654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eakly similar to UniRef100_Q94AD6 Cluster: AT5g24810/F6A4_20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AT5g24810/F6A4_20 - Arabidopsis thaliana (Mouse-ear cress), partial (24%)</w:t>
            </w: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AATGTTGTCTGGCTCGAGGC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BU043275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2.654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eakly similar to UniRef100_Q94AD6 Cluster: AT5g24810/F6A4_20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AT5g24810/F6A4_20 - Arabidopsis thaliana (Mouse-ear cress), partial (24%)</w:t>
            </w: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AATGTTGTCTGGCTCGAGGCCC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BU043275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2.654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eakly similar to UniRef100_Q94AD6 Cluster: AT5g24810/F6A4_20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AT5g24810/F6A4_20 - Arabidopsis </w:t>
            </w: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lastRenderedPageBreak/>
              <w:t>thaliana (Mouse-ear cress), partial (24%)</w:t>
            </w: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ACCAGGCTTCATTCCC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AATGTTGTCTGGCTCG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AATGTTGTCTGGCTCGA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AATGTTGTCTGGCTCGAG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5757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0.094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QHZ9 Cluster: Chromosome chr17 scaffold_101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7 scaffold_101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81%)</w:t>
            </w: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AATGTTGTCTGGCTCGAGG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5757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0.094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QHZ9 Cluster: Chromosome chr17 scaffold_101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7 scaffold_101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81%)</w:t>
            </w: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AATGTTGTCTGGCTCGAGG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5757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0.094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QHZ9 Cluster: Chromosome chr17 scaffold_101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7 scaffold_101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81%)</w:t>
            </w: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ACCAGGCTTCATTCC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ACCAGGCTTCATTCCC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TCGGACCAGGCTTCATT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TCGGACCAGGCTTCATTC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Y640430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9.419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P3C4 Cluster: Chromosome chr1 scaffold_5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 scaffold_5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49%)</w:t>
            </w: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TCGGACCAGGCTTCATTCC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Y640430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9.419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P3C4 Cluster: Chromosome chr1 scaffold_5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 scaffold_5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49%)</w:t>
            </w: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TCGGACCAGGCTTCATTCCC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Y640430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9.419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P3C4 Cluster: Chromosome chr1 scaffold_5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 scaffold_5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49%)</w:t>
            </w: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TCGGACCAGGCTTCATTCCCC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Y640430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9.419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P3C4 Cluster: Chromosome chr1 scaffold_5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 scaffold_5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49%)</w:t>
            </w: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TTGTCTGGCTCGAGGC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AAATGTAGAACCAAATGATCT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9340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0.499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UniRef100_Q946X6 Cluster: Vacuolar H+-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yrophosphatas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runu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ersic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Vacuolar H+-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yrophosphatas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runu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ersic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Peach), complete</w:t>
            </w: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ACTAAATGTAGAACCAAATG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3938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3.763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GGACCAGGCTTCATT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GGACCAGGCTTCATTC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GGACCAGGCTTCATTCC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GGACCAGGCTTCATTCCC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GGACCAGGCTTCATTCCCC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TCTGGCTCGAGGCCCCTA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AB5B02" w:rsidTr="00AB5B02">
        <w:trPr>
          <w:trHeight w:val="300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5_3</w:t>
            </w: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CCGCCTTGCATCAACTG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CCGCCTTGCATCAACTGAA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CCGCCTTGCATCAACTGAAT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CGCCTTGCATCAACTGAAT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GCTTGGTGCAGGTCGGGA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GCTTGGTGCAGGTCGGGAA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Y653024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.768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eakly similar to UniRef100_A7NYE0 Cluster: Chromosome chr6 scaffold_3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6 scaffold_3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22%)</w:t>
            </w: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GCTTGGTGCAGGTCGGGAA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Y653024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.768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eakly similar to UniRef100_A7NYE0 Cluster: Chromosome chr6 scaffold_3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6 scaffold_3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22%)</w:t>
            </w: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CTTGGTGCAGGTCGGGAA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GTCCCGCCTTGCATCAA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TCCCGCCTTGCATCAACTGAAT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GCTTGGTGCAGGTCGGGA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2995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2.946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PIX0 Cluster: Chromosome chr13 scaffold_17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3 scaffold_17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67%)</w:t>
            </w: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GCTTGGTGCAGGTCGGGAA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2995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2.946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PIX0 Cluster: Chromosome chr13 scaffold_17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3 scaffold_17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67%)</w:t>
            </w: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GCTTGGTGCAGGTCGGGAACT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2995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2.946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PIX0 Cluster: Chromosome chr13 scaffold_17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3 scaffold_17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67%)</w:t>
            </w: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GGTCCCGCCTTGCATCAA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GGTCCCGCCTTGCATCAACT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GTGCAGGTCGGGAACTGCT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4169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1.393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Q1C4 Cluster: Chromosome chr10 scaffold_43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0 scaffold_43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35%)</w:t>
            </w: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GGTCGGTGGGTGCGAAATGGGT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AB5B02" w:rsidTr="00AB5B02">
        <w:trPr>
          <w:trHeight w:val="300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6_29</w:t>
            </w: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AGCTCAGGAGGGATAG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AGCTCAGGAGGGATAGCG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FC865206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9.818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eakly similar to UniRef100_A7QDE5 Cluster: Chromosome chr10 scaffold_81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0 scaffold_81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18%)</w:t>
            </w: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AGCTCAGGAGGGATAGCGC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FC865206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9.818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eakly similar to UniRef100_A7QDE5 Cluster: Chromosome chr10 scaffold_81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0 scaffold_81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18%)</w:t>
            </w: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GCTCAGGAGGGATAGCGC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0332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0.787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P396 Cluster: Chromosome chr1 scaffold_5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 scaffold_5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76%)</w:t>
            </w: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GCTATCCATCCTGAGTTT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GCTATCCATCCTGAGTTTCA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ATTGCGCTATCCATCCTGAGTT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CATCCTGAGTTTCATGGCT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9666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6.342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PL53 Cluster: Chromosome chr7 scaffold_20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7 scaffold_20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77%)</w:t>
            </w: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GCGCTATCCATCCTGAG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5E7DC0" w:rsidTr="00AB5B02">
        <w:trPr>
          <w:trHeight w:val="300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6_30</w:t>
            </w: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AGCTGCCAGCATGATCTGAG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6394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.5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0.549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PTN9 Cluster: Chromosome undetermined scaffold_30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undetermined scaffold_30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67%)</w:t>
            </w: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GATCATGTGGTAGCTTCAT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0466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.754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NYM9 Cluster: Chromosome chr6 scaffold_3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6 scaffold_3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52%)</w:t>
            </w: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TAGATCATGTGGTAGCTTCAT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FC862790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6.838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NVZ4 Cluster: Chromosome chr5 scaffold_2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5 scaffold_2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52%)</w:t>
            </w: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AAGCTGCCAGCATGATCTG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6394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2.259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PTN9 Cluster: Chromosome undetermined scaffold_30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undetermined scaffold_30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67%)</w:t>
            </w: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AAGCTGCCAGCATGATCTGA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6394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2.259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PTN9 Cluster: Chromosome undetermined scaffold_30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undetermined scaffold_30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67%)</w:t>
            </w: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ATCATGTGGTAGCTTCAT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0466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9.525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NYM9 Cluster: Chromosome chr6 scaffold_3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6 scaffold_3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52%)</w:t>
            </w: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CTAGATCATGTGGTAGCTTCAT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FC862790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6.4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NVZ4 Cluster: Chromosome chr5 scaffold_2, </w:t>
            </w: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lastRenderedPageBreak/>
              <w:t xml:space="preserve">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5 scaffold_2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52%)</w:t>
            </w: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AGATCATGTGGTAGCTTCAT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FC862790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2.314</w:t>
            </w: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NVZ4 Cluster: Chromosome chr5 scaffold_2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5 scaffold_2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52%)</w:t>
            </w: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AAGCTGCCAGCATGAT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AAGCTGCCAGCATGATC</w:t>
            </w:r>
          </w:p>
        </w:tc>
        <w:tc>
          <w:tcPr>
            <w:tcW w:w="1701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94A4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AAGCTGCCAGCATGATCT</w:t>
            </w:r>
          </w:p>
        </w:tc>
        <w:tc>
          <w:tcPr>
            <w:tcW w:w="1701" w:type="dxa"/>
            <w:vAlign w:val="center"/>
          </w:tcPr>
          <w:p w:rsidR="00C94A46" w:rsidRPr="00AB5B02" w:rsidRDefault="00CE221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6861</w:t>
            </w:r>
          </w:p>
        </w:tc>
        <w:tc>
          <w:tcPr>
            <w:tcW w:w="1560" w:type="dxa"/>
            <w:vAlign w:val="center"/>
          </w:tcPr>
          <w:p w:rsidR="00C94A46" w:rsidRPr="00AB5B02" w:rsidRDefault="00C94A4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C94A46" w:rsidRPr="00AB5B02" w:rsidRDefault="00CE221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.365</w:t>
            </w:r>
          </w:p>
        </w:tc>
        <w:tc>
          <w:tcPr>
            <w:tcW w:w="5103" w:type="dxa"/>
            <w:vAlign w:val="center"/>
          </w:tcPr>
          <w:p w:rsidR="00C94A46" w:rsidRPr="00AB5B02" w:rsidRDefault="00CE221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eakly similar to UniRef100_Q5YDB6 Cluster: C-terminal domain phosphatase-like 1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C-terminal domain phosphatase-like 1 - Arabidopsis thaliana (Mouse-ear cress), partial (3%)</w:t>
            </w:r>
          </w:p>
        </w:tc>
      </w:tr>
      <w:tr w:rsidR="00825ABE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AAGCTGCCAGCATGATCTG</w:t>
            </w:r>
          </w:p>
        </w:tc>
        <w:tc>
          <w:tcPr>
            <w:tcW w:w="1701" w:type="dxa"/>
            <w:vAlign w:val="center"/>
          </w:tcPr>
          <w:p w:rsidR="00825ABE" w:rsidRPr="00AB5B02" w:rsidRDefault="00825ABE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6861</w:t>
            </w:r>
          </w:p>
        </w:tc>
        <w:tc>
          <w:tcPr>
            <w:tcW w:w="1560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.365</w:t>
            </w:r>
          </w:p>
        </w:tc>
        <w:tc>
          <w:tcPr>
            <w:tcW w:w="5103" w:type="dxa"/>
            <w:vAlign w:val="center"/>
          </w:tcPr>
          <w:p w:rsidR="00825ABE" w:rsidRPr="00AB5B02" w:rsidRDefault="00825ABE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eakly similar to UniRef100_Q5YDB6 Cluster: C-terminal domain phosphatase-like 1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C-terminal domain phosphatase-like 1 - Arabidopsis thaliana (Mouse-ear cress), partial (3%)</w:t>
            </w:r>
          </w:p>
        </w:tc>
      </w:tr>
      <w:tr w:rsidR="00825ABE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AAGCTGCCAGCATGATCTGA</w:t>
            </w:r>
          </w:p>
        </w:tc>
        <w:tc>
          <w:tcPr>
            <w:tcW w:w="1701" w:type="dxa"/>
            <w:vAlign w:val="center"/>
          </w:tcPr>
          <w:p w:rsidR="00825ABE" w:rsidRPr="00AB5B02" w:rsidRDefault="00825ABE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6861</w:t>
            </w:r>
          </w:p>
        </w:tc>
        <w:tc>
          <w:tcPr>
            <w:tcW w:w="1560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.365</w:t>
            </w:r>
          </w:p>
        </w:tc>
        <w:tc>
          <w:tcPr>
            <w:tcW w:w="5103" w:type="dxa"/>
            <w:vAlign w:val="center"/>
          </w:tcPr>
          <w:p w:rsidR="00825ABE" w:rsidRPr="00AB5B02" w:rsidRDefault="00825ABE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eakly similar to UniRef100_Q5YDB6 Cluster: C-terminal domain phosphatase-like 1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C-terminal domain phosphatase-like 1 - Arabidopsis thaliana (Mouse-ear cress), partial (3%)</w:t>
            </w:r>
          </w:p>
        </w:tc>
      </w:tr>
      <w:tr w:rsidR="00825ABE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AAGCTGCCAGCATGATCTGAGC</w:t>
            </w:r>
          </w:p>
        </w:tc>
        <w:tc>
          <w:tcPr>
            <w:tcW w:w="1701" w:type="dxa"/>
            <w:vAlign w:val="center"/>
          </w:tcPr>
          <w:p w:rsidR="00825ABE" w:rsidRPr="00AB5B02" w:rsidRDefault="00825ABE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6861</w:t>
            </w:r>
          </w:p>
        </w:tc>
        <w:tc>
          <w:tcPr>
            <w:tcW w:w="1560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.365</w:t>
            </w:r>
          </w:p>
        </w:tc>
        <w:tc>
          <w:tcPr>
            <w:tcW w:w="5103" w:type="dxa"/>
            <w:vAlign w:val="center"/>
          </w:tcPr>
          <w:p w:rsidR="00825ABE" w:rsidRPr="00AB5B02" w:rsidRDefault="00825ABE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eakly similar to UniRef100_Q5YDB6 Cluster: C-terminal domain phosphatase-like 1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C-terminal domain phosphatase-like 1 - Arabidopsis thaliana (Mouse-ear cress), partial (3%)</w:t>
            </w:r>
          </w:p>
        </w:tc>
      </w:tr>
      <w:tr w:rsidR="00825ABE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TTGAAGCTGCCAGCATGATC</w:t>
            </w:r>
          </w:p>
        </w:tc>
        <w:tc>
          <w:tcPr>
            <w:tcW w:w="1701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825ABE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825ABE" w:rsidRPr="00AB5B02" w:rsidTr="00AB5B02">
        <w:trPr>
          <w:trHeight w:val="300"/>
        </w:trPr>
        <w:tc>
          <w:tcPr>
            <w:tcW w:w="1140" w:type="dxa"/>
            <w:noWrap/>
            <w:vAlign w:val="center"/>
            <w:hideMark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6_4</w:t>
            </w:r>
          </w:p>
        </w:tc>
        <w:tc>
          <w:tcPr>
            <w:tcW w:w="2937" w:type="dxa"/>
            <w:noWrap/>
            <w:vAlign w:val="center"/>
            <w:hideMark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AGCTCAGGAGGGATAGC</w:t>
            </w:r>
          </w:p>
        </w:tc>
        <w:tc>
          <w:tcPr>
            <w:tcW w:w="1701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825ABE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AGCTCAGGAGGGATAGCGC</w:t>
            </w:r>
          </w:p>
        </w:tc>
        <w:tc>
          <w:tcPr>
            <w:tcW w:w="1701" w:type="dxa"/>
            <w:vAlign w:val="center"/>
          </w:tcPr>
          <w:p w:rsidR="00825ABE" w:rsidRPr="00AB5B02" w:rsidRDefault="00825ABE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FC865206</w:t>
            </w:r>
          </w:p>
        </w:tc>
        <w:tc>
          <w:tcPr>
            <w:tcW w:w="1560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9.818</w:t>
            </w:r>
          </w:p>
        </w:tc>
        <w:tc>
          <w:tcPr>
            <w:tcW w:w="5103" w:type="dxa"/>
            <w:vAlign w:val="center"/>
          </w:tcPr>
          <w:p w:rsidR="00825ABE" w:rsidRPr="00AB5B02" w:rsidRDefault="00825ABE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eakly similar to UniRef100_A7QDE5 Cluster: Chromosome chr10 scaffold_81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0 scaffold_81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18%)</w:t>
            </w:r>
          </w:p>
        </w:tc>
      </w:tr>
      <w:tr w:rsidR="00825ABE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AGCTCAGGAGGGATAGCGCC</w:t>
            </w:r>
          </w:p>
        </w:tc>
        <w:tc>
          <w:tcPr>
            <w:tcW w:w="1701" w:type="dxa"/>
            <w:vAlign w:val="center"/>
          </w:tcPr>
          <w:p w:rsidR="00825ABE" w:rsidRPr="00AB5B02" w:rsidRDefault="00825ABE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FC865206</w:t>
            </w:r>
          </w:p>
        </w:tc>
        <w:tc>
          <w:tcPr>
            <w:tcW w:w="1560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9.818</w:t>
            </w:r>
          </w:p>
        </w:tc>
        <w:tc>
          <w:tcPr>
            <w:tcW w:w="5103" w:type="dxa"/>
            <w:vAlign w:val="center"/>
          </w:tcPr>
          <w:p w:rsidR="00825ABE" w:rsidRPr="00AB5B02" w:rsidRDefault="00825ABE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eakly similar to UniRef100_A7QDE5 Cluster: Chromosome chr10 scaffold_81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0 scaffold_81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18%)</w:t>
            </w:r>
          </w:p>
        </w:tc>
      </w:tr>
      <w:tr w:rsidR="00825ABE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GCTCAGGAGGGATAGCGCC</w:t>
            </w:r>
          </w:p>
        </w:tc>
        <w:tc>
          <w:tcPr>
            <w:tcW w:w="1701" w:type="dxa"/>
            <w:vAlign w:val="center"/>
          </w:tcPr>
          <w:p w:rsidR="00825ABE" w:rsidRPr="00AB5B02" w:rsidRDefault="00825ABE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0332</w:t>
            </w:r>
          </w:p>
        </w:tc>
        <w:tc>
          <w:tcPr>
            <w:tcW w:w="1560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0.787</w:t>
            </w:r>
          </w:p>
        </w:tc>
        <w:tc>
          <w:tcPr>
            <w:tcW w:w="5103" w:type="dxa"/>
            <w:vAlign w:val="center"/>
          </w:tcPr>
          <w:p w:rsidR="00825ABE" w:rsidRPr="00AB5B02" w:rsidRDefault="00825ABE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P396 Cluster: Chromosome chr1 scaffold_5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 scaffold_5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76%)</w:t>
            </w:r>
          </w:p>
        </w:tc>
      </w:tr>
      <w:tr w:rsidR="00825ABE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GCTATCTATCCTGAGTTTCA</w:t>
            </w:r>
          </w:p>
        </w:tc>
        <w:tc>
          <w:tcPr>
            <w:tcW w:w="1701" w:type="dxa"/>
            <w:vAlign w:val="center"/>
          </w:tcPr>
          <w:p w:rsidR="00825ABE" w:rsidRPr="00AB5B02" w:rsidRDefault="00825ABE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5866</w:t>
            </w:r>
          </w:p>
        </w:tc>
        <w:tc>
          <w:tcPr>
            <w:tcW w:w="1560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6.12</w:t>
            </w:r>
          </w:p>
        </w:tc>
        <w:tc>
          <w:tcPr>
            <w:tcW w:w="5103" w:type="dxa"/>
            <w:vAlign w:val="center"/>
          </w:tcPr>
          <w:p w:rsidR="00825ABE" w:rsidRPr="00AB5B02" w:rsidRDefault="00825ABE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PJE3 Cluster: Chromosome chr12 scaffold_18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2 scaffold_18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39%)</w:t>
            </w:r>
          </w:p>
        </w:tc>
      </w:tr>
      <w:tr w:rsidR="00825ABE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701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560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842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103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825ABE" w:rsidRPr="00AB5B02" w:rsidTr="00AB5B02">
        <w:trPr>
          <w:trHeight w:val="300"/>
        </w:trPr>
        <w:tc>
          <w:tcPr>
            <w:tcW w:w="1140" w:type="dxa"/>
            <w:noWrap/>
            <w:vAlign w:val="center"/>
            <w:hideMark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6_7</w:t>
            </w:r>
          </w:p>
        </w:tc>
        <w:tc>
          <w:tcPr>
            <w:tcW w:w="2937" w:type="dxa"/>
            <w:noWrap/>
            <w:vAlign w:val="center"/>
            <w:hideMark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ATTACTACTTTTGAGTGGTTA</w:t>
            </w:r>
          </w:p>
        </w:tc>
        <w:tc>
          <w:tcPr>
            <w:tcW w:w="1701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825ABE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TCTTTCCCAATCCACCCA</w:t>
            </w:r>
          </w:p>
        </w:tc>
        <w:tc>
          <w:tcPr>
            <w:tcW w:w="1701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825ABE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TCTTTCCCAATCCACCCATGCC</w:t>
            </w:r>
          </w:p>
        </w:tc>
        <w:tc>
          <w:tcPr>
            <w:tcW w:w="1701" w:type="dxa"/>
            <w:vAlign w:val="center"/>
          </w:tcPr>
          <w:p w:rsidR="00825ABE" w:rsidRPr="00AB5B02" w:rsidRDefault="00825ABE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AJ822927</w:t>
            </w:r>
          </w:p>
        </w:tc>
        <w:tc>
          <w:tcPr>
            <w:tcW w:w="1560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4.773</w:t>
            </w:r>
          </w:p>
        </w:tc>
        <w:tc>
          <w:tcPr>
            <w:tcW w:w="5103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825ABE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ATGGGTAAGTGGGGAAGA</w:t>
            </w:r>
          </w:p>
        </w:tc>
        <w:tc>
          <w:tcPr>
            <w:tcW w:w="1701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825ABE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ATGGGTAAGTGGGGAAGATG</w:t>
            </w:r>
          </w:p>
        </w:tc>
        <w:tc>
          <w:tcPr>
            <w:tcW w:w="1701" w:type="dxa"/>
            <w:vAlign w:val="center"/>
          </w:tcPr>
          <w:p w:rsidR="00825ABE" w:rsidRPr="00AB5B02" w:rsidRDefault="00825ABE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6916</w:t>
            </w:r>
          </w:p>
        </w:tc>
        <w:tc>
          <w:tcPr>
            <w:tcW w:w="1560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825ABE" w:rsidRPr="00AB5B02" w:rsidRDefault="00825ABE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2.443</w:t>
            </w:r>
          </w:p>
        </w:tc>
        <w:tc>
          <w:tcPr>
            <w:tcW w:w="5103" w:type="dxa"/>
            <w:vAlign w:val="center"/>
          </w:tcPr>
          <w:p w:rsidR="00825ABE" w:rsidRPr="00AB5B02" w:rsidRDefault="00825ABE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9SNZ3 Cluster: Predicted protein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hyscomitrell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patens subsp.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atens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Predicted protein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hyscomitrell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patens subsp. patens, partial (3%)</w:t>
            </w:r>
          </w:p>
        </w:tc>
      </w:tr>
      <w:tr w:rsidR="00E0711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ATGGGTAAGTGGGGAAGATGA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6916</w:t>
            </w: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2.443</w:t>
            </w: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9SNZ3 Cluster: Predicted protein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hyscomitrell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patens subsp.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atens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Predicted protein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hyscomitrell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patens subsp. patens, partial (3%)</w:t>
            </w:r>
          </w:p>
        </w:tc>
      </w:tr>
      <w:tr w:rsidR="00E0711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TTTCCCAATCCACCCATGC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0711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TTTCCCAATCCACCCATGCC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0711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CCAATCCACCCATGCC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0711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TTTCCCAATCCACCCA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0711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TTTCCCAATCCACCCAT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0711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TTTCCCAATCCACCCATG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7908</w:t>
            </w: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.071</w:t>
            </w: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homologue to UniRef100_A7PCU9 Cluster: Chromosome chr17 scaffold_12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7 scaffold_12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21%)</w:t>
            </w:r>
          </w:p>
        </w:tc>
      </w:tr>
      <w:tr w:rsidR="00E0711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TTTCCCAATCCACCCATGC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7908</w:t>
            </w: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.071</w:t>
            </w: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homologue to UniRef100_A7PCU9 Cluster: Chromosome chr17 scaffold_12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7 scaffold_12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21%)</w:t>
            </w:r>
          </w:p>
        </w:tc>
      </w:tr>
      <w:tr w:rsidR="00E0711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TTTCCCAATCCACCCATGCC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7908</w:t>
            </w: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.071</w:t>
            </w: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homologue to UniRef100_A7PCU9 Cluster: Chromosome chr17 scaffold_12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7 scaffold_12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21%)</w:t>
            </w:r>
          </w:p>
        </w:tc>
      </w:tr>
      <w:tr w:rsidR="00E0711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TTTCCCAATCCACCCATGCCT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7908</w:t>
            </w: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.071</w:t>
            </w: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homologue to UniRef100_A7PCU9 Cluster: Chromosome chr17 scaffold_12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7 scaffold_12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21%)</w:t>
            </w:r>
          </w:p>
        </w:tc>
      </w:tr>
      <w:tr w:rsidR="00E0711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GCATGGGTAAGTGGGGAAGA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AM289150</w:t>
            </w: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4.492</w:t>
            </w: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Q7U0 Cluster: Chromosome chr18 scaffold_61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8 scaffold_61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33%)</w:t>
            </w:r>
          </w:p>
        </w:tc>
      </w:tr>
      <w:tr w:rsidR="00E0711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AGGTTTCCTCTTATTCATCC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5294</w:t>
            </w: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1.235</w:t>
            </w: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8LK65 Cluster: DNA-binding protein phosphatase 2C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icotian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abacum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DNA-binding protein phosphatase 2C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icotian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abac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Common tobacco), partial (38%)</w:t>
            </w:r>
          </w:p>
        </w:tc>
      </w:tr>
      <w:tr w:rsidR="00E0711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CCCAATCCACCCATGCCT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0711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CCCAATCCACCCATGCCTT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0711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TCCCAATCCACCCATGCCT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0711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TCCCAATCCACCCATGCCTT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0711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TCCCAATCCACCCATGCCTTA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0711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TCCTCTTATTCATCCCTCT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2029</w:t>
            </w: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4.849</w:t>
            </w: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imilar to UniRef100_Q852S9 Cluster: S-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denosylmethionin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decarboxylas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alu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x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domestic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S-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denosylmethionin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decarboxylas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alu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domestic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Apple) (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alu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ylvestr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), complete</w:t>
            </w:r>
          </w:p>
        </w:tc>
      </w:tr>
      <w:tr w:rsidR="00E0711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E07116" w:rsidRPr="00AB5B02" w:rsidTr="00AB5B02">
        <w:trPr>
          <w:trHeight w:val="300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lastRenderedPageBreak/>
              <w:t>7_23</w:t>
            </w: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AGAAAGCTGTGGGAGAACAT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4752</w:t>
            </w: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.5</w:t>
            </w: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0.169</w:t>
            </w: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homologue to UniRef100_A7USG3 Cluster: AGAP000586-PA; n=1; Anophele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ambia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str.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EST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AGAP000586-PA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Anophele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gambia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tr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. PEST,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artial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16%)</w:t>
            </w:r>
          </w:p>
        </w:tc>
      </w:tr>
      <w:tr w:rsidR="00E0711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AGAAAGCTGTGGGAGAACATGGC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4752</w:t>
            </w: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.5</w:t>
            </w: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0.169</w:t>
            </w: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homologue to UniRef100_A7USG3 Cluster: AGAP000586-PA; n=1; Anophele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ambia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str.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EST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AGAP000586-PA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Anophele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gambia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tr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. PEST,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artial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16%)</w:t>
            </w:r>
          </w:p>
        </w:tc>
      </w:tr>
      <w:tr w:rsidR="00E0711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ACAGCTTTCTTGAACTT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0711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CACAGCTTTCTTGAACT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0711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TCAAGAAAGCTGTGGGAGA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4752</w:t>
            </w: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.5</w:t>
            </w: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5.759</w:t>
            </w: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homologue to UniRef100_A7USG3 Cluster: AGAP000586-PA; n=1; Anophele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ambia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str.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EST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AGAP000586-PA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Anophele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gambia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tr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. PEST,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artial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16%)</w:t>
            </w:r>
          </w:p>
        </w:tc>
      </w:tr>
      <w:tr w:rsidR="00E0711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CTCAAGAAAGCTGTGGGAGA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4752</w:t>
            </w: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5.806</w:t>
            </w: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homologue to UniRef100_A7USG3 Cluster: AGAP000586-PA; n=1; Anophele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ambia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str.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EST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AGAP000586-PA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Anophele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gambia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tr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. PEST,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artial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16%)</w:t>
            </w:r>
          </w:p>
        </w:tc>
      </w:tr>
      <w:tr w:rsidR="00E0711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ATAAACAAGTCCTGGTCATGCTT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2520</w:t>
            </w: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1.073</w:t>
            </w: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0711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CACAGCTTTCTTGAACT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0711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CACAGCTTTCTTGAACTT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2841</w:t>
            </w: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4.24</w:t>
            </w: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9LQU1 Cluster: F10B6.30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F10B6.30 - Arabidopsis thaliana (Mouse-ear cress), partial (43%)</w:t>
            </w:r>
          </w:p>
        </w:tc>
      </w:tr>
      <w:tr w:rsidR="00E0711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CCACAGCTTTCTTGAA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0711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CCACAGCTTTCTTGAAC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0711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CCACAGCTTTCTTGAACT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6190</w:t>
            </w:r>
          </w:p>
        </w:tc>
        <w:tc>
          <w:tcPr>
            <w:tcW w:w="1560" w:type="dxa"/>
            <w:vAlign w:val="center"/>
          </w:tcPr>
          <w:p w:rsidR="00E07116" w:rsidRPr="00AB5B02" w:rsidRDefault="004E2CE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E07116" w:rsidRPr="00AB5B02" w:rsidRDefault="004E2CE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.373</w:t>
            </w:r>
          </w:p>
        </w:tc>
        <w:tc>
          <w:tcPr>
            <w:tcW w:w="5103" w:type="dxa"/>
            <w:vAlign w:val="center"/>
          </w:tcPr>
          <w:p w:rsidR="00E07116" w:rsidRPr="00AB5B02" w:rsidRDefault="004E2CE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QGZ2 Cluster: Chromosome chr3 scaffold_95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3 scaffold_95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47%)</w:t>
            </w:r>
          </w:p>
        </w:tc>
      </w:tr>
      <w:tr w:rsidR="00E0711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CCACAGCTTTCTTGAACTT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6190</w:t>
            </w: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.373</w:t>
            </w: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QGZ2 Cluster: Chromosome chr3 scaffold_95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3 scaffold_95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47%)</w:t>
            </w:r>
          </w:p>
        </w:tc>
      </w:tr>
      <w:tr w:rsidR="00E0711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CCACAGCTTTCTTGAACTTC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6190</w:t>
            </w: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.373</w:t>
            </w: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QGZ2 Cluster: Chromosome chr3 scaffold_95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3 scaffold_95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47%)</w:t>
            </w:r>
          </w:p>
        </w:tc>
      </w:tr>
      <w:tr w:rsidR="00E0711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E07116" w:rsidRPr="00AB5B02" w:rsidTr="00AB5B02">
        <w:trPr>
          <w:trHeight w:val="300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7_24</w:t>
            </w: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ACTGTGGCTCGTTGTGTTGTCA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FC863901</w:t>
            </w: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5.259</w:t>
            </w: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homologu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 UniRef100_A1WDA9 Cluster: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otassi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efflux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yste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precursor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Acidovorax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s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. JS42|Rep: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otassium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efflux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partial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2%)</w:t>
            </w:r>
          </w:p>
        </w:tc>
      </w:tr>
      <w:tr w:rsidR="00E0711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GTTATGTTGTCAAATTGTC</w:t>
            </w:r>
          </w:p>
        </w:tc>
        <w:tc>
          <w:tcPr>
            <w:tcW w:w="1701" w:type="dxa"/>
            <w:vAlign w:val="center"/>
          </w:tcPr>
          <w:p w:rsidR="00E07116" w:rsidRPr="00AB5B02" w:rsidRDefault="004E2CE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4564</w:t>
            </w: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E07116" w:rsidRPr="00AB5B02" w:rsidRDefault="004E2CE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4.64</w:t>
            </w: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E0711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TGTTGTCAAATTGTCAATC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1744</w:t>
            </w: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4.307</w:t>
            </w: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UniRef100_Q76IJ7 Cluster: High-affinity nitrate transporter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runu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ersic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High-affinity nitrate transporter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runu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ersic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Peach), partial (22%)</w:t>
            </w:r>
          </w:p>
        </w:tc>
      </w:tr>
      <w:tr w:rsidR="00E0711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AACGTGACAACACAACGAGC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0711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AACGTGACAACACAACGAGCC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0711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ACGTTATGTTGTCAAATTGTC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1744</w:t>
            </w: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5.544</w:t>
            </w: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UniRef100_Q76IJ7 Cluster: High-affinity nitrate transporter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runu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lastRenderedPageBreak/>
              <w:t>persic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High-affinity nitrate transporter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runu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ersic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Peach), partial (22%)</w:t>
            </w:r>
          </w:p>
        </w:tc>
      </w:tr>
      <w:tr w:rsidR="00E0711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ATGTTGTCAAATTGTCAAT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1744</w:t>
            </w: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4.239</w:t>
            </w: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UniRef100_Q76IJ7 Cluster: High-affinity nitrate transporter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runu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ersic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High-affinity nitrate transporter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runu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ersic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Peach), partial (22%)</w:t>
            </w:r>
          </w:p>
        </w:tc>
      </w:tr>
      <w:tr w:rsidR="00E0711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ATGTTGTCAAATTGTCAATC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1744</w:t>
            </w: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4.239</w:t>
            </w: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UniRef100_Q76IJ7 Cluster: High-affinity nitrate transporter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runu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ersic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High-affinity nitrate transporter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runu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ersic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Peach), partial (22%)</w:t>
            </w:r>
          </w:p>
        </w:tc>
      </w:tr>
      <w:tr w:rsidR="00E0711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AACACAAAGATACATGCCCG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0711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GACAACGTGACAACACAAC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0711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07116" w:rsidRPr="00AB5B02" w:rsidTr="00AB5B02">
        <w:trPr>
          <w:trHeight w:val="300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7_25</w:t>
            </w: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ACAGAAGAGAGTGAGCAC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0711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CTCACTTCTCTCTCTGTCAGC</w:t>
            </w:r>
          </w:p>
        </w:tc>
        <w:tc>
          <w:tcPr>
            <w:tcW w:w="1701" w:type="dxa"/>
            <w:vAlign w:val="center"/>
          </w:tcPr>
          <w:p w:rsidR="00E07116" w:rsidRPr="00AB5B02" w:rsidRDefault="00E607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AJ872631</w:t>
            </w: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07116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4.928</w:t>
            </w:r>
          </w:p>
        </w:tc>
        <w:tc>
          <w:tcPr>
            <w:tcW w:w="5103" w:type="dxa"/>
            <w:vAlign w:val="center"/>
          </w:tcPr>
          <w:p w:rsidR="00E07116" w:rsidRPr="00AB5B02" w:rsidRDefault="00E607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9V087 Cluster: Predicted protein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onosig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revicoll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MX1|Rep: Predicted protein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onosig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revicoll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MX1, partial (3%)</w:t>
            </w:r>
          </w:p>
        </w:tc>
      </w:tr>
      <w:tr w:rsidR="00E07116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ACAGAAGAGAGTGAGCA</w:t>
            </w:r>
          </w:p>
        </w:tc>
        <w:tc>
          <w:tcPr>
            <w:tcW w:w="1701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07116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ACAGAAGAGAGTGAGCAC</w:t>
            </w:r>
          </w:p>
        </w:tc>
        <w:tc>
          <w:tcPr>
            <w:tcW w:w="1701" w:type="dxa"/>
            <w:vAlign w:val="center"/>
          </w:tcPr>
          <w:p w:rsidR="00E07116" w:rsidRPr="00AB5B02" w:rsidRDefault="00E607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Y638783</w:t>
            </w:r>
          </w:p>
        </w:tc>
        <w:tc>
          <w:tcPr>
            <w:tcW w:w="1560" w:type="dxa"/>
            <w:vAlign w:val="center"/>
          </w:tcPr>
          <w:p w:rsidR="00E07116" w:rsidRPr="00AB5B02" w:rsidRDefault="00E07116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07116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8.898</w:t>
            </w:r>
          </w:p>
        </w:tc>
        <w:tc>
          <w:tcPr>
            <w:tcW w:w="5103" w:type="dxa"/>
            <w:vAlign w:val="center"/>
          </w:tcPr>
          <w:p w:rsidR="00E07116" w:rsidRPr="00AB5B02" w:rsidRDefault="00E607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NXB7 Cluster: Chromosome chr5 scaffold_2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5 scaffold_2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79%)</w:t>
            </w:r>
          </w:p>
        </w:tc>
      </w:tr>
      <w:tr w:rsidR="00E607B7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ACAGAAGAGAGTGAGCACA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Y638783</w:t>
            </w: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8.898</w:t>
            </w: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NXB7 Cluster: Chromosome chr5 scaffold_2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5 scaffold_2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79%)</w:t>
            </w:r>
          </w:p>
        </w:tc>
      </w:tr>
      <w:tr w:rsidR="00E607B7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E607B7" w:rsidRPr="005E7DC0" w:rsidTr="00AB5B02">
        <w:trPr>
          <w:trHeight w:val="300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8_16</w:t>
            </w: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CGACAAGCGTGCTCTCTCTCGTT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6877</w:t>
            </w: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0.195</w:t>
            </w: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homologue to gb|AF036494.1|AF036494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Eucryphi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lucid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large subunit 26S ribosomal RNA gene, partial sequence, partial (20%)</w:t>
            </w:r>
          </w:p>
        </w:tc>
      </w:tr>
      <w:tr w:rsidR="00E607B7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TGCTCTCTCTTGTTGTCATG</w:t>
            </w:r>
          </w:p>
        </w:tc>
        <w:tc>
          <w:tcPr>
            <w:tcW w:w="1701" w:type="dxa"/>
            <w:vAlign w:val="center"/>
          </w:tcPr>
          <w:p w:rsidR="00E607B7" w:rsidRPr="00AB5B02" w:rsidRDefault="00321360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1306</w:t>
            </w: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E607B7" w:rsidRPr="00AB5B02" w:rsidRDefault="00321360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8.627</w:t>
            </w:r>
          </w:p>
        </w:tc>
        <w:tc>
          <w:tcPr>
            <w:tcW w:w="5103" w:type="dxa"/>
            <w:vAlign w:val="center"/>
          </w:tcPr>
          <w:p w:rsidR="00E607B7" w:rsidRPr="00AB5B02" w:rsidRDefault="00321360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QIY1 Cluster: Chromosome chr2 scaffold_105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2 scaffold_105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77%)</w:t>
            </w:r>
          </w:p>
        </w:tc>
      </w:tr>
      <w:tr w:rsidR="00E607B7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ACAACGAGAGAGAGCAC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607B7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ACAACGAGAGAGAGCACG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AJ827655</w:t>
            </w: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8.944</w:t>
            </w: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9LND1 Cluster: Ethylene-responsive transcription factor ERF094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Ethylene-responsive transcription factor ERF094 - Arabidopsis thaliana (Mouse-ear cress), partial (11%)</w:t>
            </w:r>
          </w:p>
        </w:tc>
      </w:tr>
      <w:tr w:rsidR="00E607B7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ACAACGAGAGAGAGCACGC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AJ827655</w:t>
            </w: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8.944</w:t>
            </w: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9LND1 Cluster: Ethylene-responsive transcription factor ERF094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Ethylene-responsive transcription factor ERF094 - Arabidopsis thaliana (Mouse-ear cress), partial (11%)</w:t>
            </w:r>
          </w:p>
        </w:tc>
      </w:tr>
      <w:tr w:rsidR="00E607B7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GACAACGAGAGAGAGCAC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AJ827655</w:t>
            </w: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8.951</w:t>
            </w: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9LND1 Cluster: Ethylene-responsive transcription factor ERF094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Ethylene-responsive transcription factor ERF094 - Arabidopsis thaliana (Mouse-ear cress), partial (11%)</w:t>
            </w:r>
          </w:p>
        </w:tc>
      </w:tr>
      <w:tr w:rsidR="00E607B7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GACAACGAGAGAGAGCACG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AJ827655</w:t>
            </w: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8.951</w:t>
            </w: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9LND1 Cluster: Ethylene-responsive transcription factor ERF094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Ethylene-responsive </w:t>
            </w: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lastRenderedPageBreak/>
              <w:t>transcription factor ERF094 - Arabidopsis thaliana (Mouse-ear cress), partial (11%)</w:t>
            </w:r>
          </w:p>
        </w:tc>
      </w:tr>
      <w:tr w:rsidR="00E607B7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GACAACGAGAGAGAGCACGC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AJ827655</w:t>
            </w: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8.951</w:t>
            </w: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9LND1 Cluster: Ethylene-responsive transcription factor ERF094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Ethylene-responsive transcription factor ERF094 - Arabidopsis thaliana (Mouse-ear cress), partial (11%)</w:t>
            </w:r>
          </w:p>
        </w:tc>
      </w:tr>
      <w:tr w:rsidR="00E607B7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GTCGGCACCCATGAAAGGGCCA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607B7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TGACAACGAGAGAGAGCAC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AJ827655</w:t>
            </w: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8.934</w:t>
            </w: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9LND1 Cluster: Ethylene-responsive transcription factor ERF094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Ethylene-responsive transcription factor ERF094 - Arabidopsis thaliana (Mouse-ear cress), partial (11%)</w:t>
            </w:r>
          </w:p>
        </w:tc>
      </w:tr>
      <w:tr w:rsidR="00E607B7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E607B7" w:rsidRPr="00AB5B02" w:rsidTr="00AB5B02">
        <w:trPr>
          <w:trHeight w:val="300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8_19</w:t>
            </w: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ATGTCGTCTGGTTCGAGA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607B7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ATGTCGTCTGGTTCGAGATC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1237</w:t>
            </w: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3.673</w:t>
            </w: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QN82 Cluster: Chromosome undetermined scaffold_131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undetermined scaffold_131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58%)</w:t>
            </w:r>
          </w:p>
        </w:tc>
      </w:tr>
      <w:tr w:rsidR="00E607B7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TTTCGGACCAGGCTTCATTC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607B7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TTTCGGACCAGGCTTCATTCCCC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607B7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GGACCAGGCTTCATTCC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607B7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GGACCAGGCTTCATTCCC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607B7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GGACCAGGCTTCATTCCCC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FC862354</w:t>
            </w: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.607</w:t>
            </w: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eakly similar to UniRef100_Q93ZH4 Cluster: AT5g66850/MUD21_11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AT5g66850/MUD21_11 - Arabidopsis thaliana (Mouse-ear cress), partial (9%)</w:t>
            </w:r>
          </w:p>
        </w:tc>
      </w:tr>
      <w:tr w:rsidR="00E607B7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GGACCAGGCTTCATTCCCCT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FC862354</w:t>
            </w: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.607</w:t>
            </w: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weakly similar to UniRef100_Q93ZH4 Cluster: AT5g66850/MUD21_11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: AT5g66850/MUD21_11 - Arabidopsis thaliana (Mouse-ear cress), partial (9%)</w:t>
            </w:r>
          </w:p>
        </w:tc>
      </w:tr>
      <w:tr w:rsidR="00E607B7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AATGTCGTCTGGTTCGAGA</w:t>
            </w:r>
          </w:p>
        </w:tc>
        <w:tc>
          <w:tcPr>
            <w:tcW w:w="1701" w:type="dxa"/>
            <w:vAlign w:val="center"/>
          </w:tcPr>
          <w:p w:rsidR="00E607B7" w:rsidRPr="00AB5B02" w:rsidRDefault="00321360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0918</w:t>
            </w: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607B7" w:rsidRPr="00AB5B02" w:rsidRDefault="00321360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4.697</w:t>
            </w:r>
          </w:p>
        </w:tc>
        <w:tc>
          <w:tcPr>
            <w:tcW w:w="5103" w:type="dxa"/>
            <w:vAlign w:val="center"/>
          </w:tcPr>
          <w:p w:rsidR="00E607B7" w:rsidRPr="00AB5B02" w:rsidRDefault="00321360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9M0H8 Cluster: Predicted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rolin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-rich protein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Predicted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rolin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rich protein - Arabidopsis thaliana (Mouse-ear cress), partial (31%)</w:t>
            </w:r>
          </w:p>
        </w:tc>
      </w:tr>
      <w:tr w:rsidR="00E607B7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ACCAGGCTTCATTCCCC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607B7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ACCAGGCTTCATTCCCCTCA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DW345813</w:t>
            </w: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3.095</w:t>
            </w: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Q8Q2 Cluster: Chromosome chr5 scaffold_64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5 scaffold_64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9%)</w:t>
            </w:r>
          </w:p>
        </w:tc>
      </w:tr>
      <w:tr w:rsidR="00E607B7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ATTTCGGACCAGGCTTCATTCCC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607B7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AATGTCGTCTGGTTCGA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607B7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AATGTCGTCTGGTTCGAGA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607B7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AATGTCGTCTGGTTCGAGAT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607B7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ACCAGGCTTCATTCCC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607B7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ACCAGGCTTCATTCCCC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607B7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GGAATGTCGTCTGGTTCGAG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0918</w:t>
            </w: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4.859</w:t>
            </w: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Q9M0H8 Cluster: Predicted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rolin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-rich protein; n=1; Arabidopsis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alian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Predicted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roline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-rich protein - Arabidopsis </w:t>
            </w: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lastRenderedPageBreak/>
              <w:t>thaliana (Mouse-ear cress), partial (31%)</w:t>
            </w:r>
          </w:p>
        </w:tc>
      </w:tr>
      <w:tr w:rsidR="00E607B7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GGACCAGGCTTCATTC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607B7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GGACCAGGCTTCATTCC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607B7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GGACCAGGCTTCATTCCC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607B7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GGACCAGGCTTCATTCCCC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607B7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GGACCAGGCTTCATTCCCCT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607B7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CGGACCAGGCTTCATTCCCCTC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607B7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CGGACCAGGCTTCATTCC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607B7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CGGACCAGGCTTCATTCCC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607B7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CGGACCAGGCTTCATTCCCC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607B7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CGGACCAGGCTTCATTCCCCT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607B7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GAGGGGAATGTCGTCTGG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607B7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TTCGGACCAGGCTTCATTCC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607B7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607B7" w:rsidRPr="00AB5B02" w:rsidTr="00AB5B02">
        <w:trPr>
          <w:trHeight w:val="300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8_21</w:t>
            </w: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ACGTGCTCCCCTTCTCC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607B7" w:rsidRPr="00AB5B02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ACGTGCTCCCCTTCTCCAAC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103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E607B7" w:rsidRPr="005E7DC0" w:rsidTr="00AB5B02">
        <w:trPr>
          <w:trHeight w:val="285"/>
        </w:trPr>
        <w:tc>
          <w:tcPr>
            <w:tcW w:w="1140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37" w:type="dxa"/>
            <w:noWrap/>
            <w:vAlign w:val="center"/>
            <w:hideMark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TGGAGAAGCAGGGCACGTGCA</w:t>
            </w:r>
          </w:p>
        </w:tc>
        <w:tc>
          <w:tcPr>
            <w:tcW w:w="1701" w:type="dxa"/>
            <w:vAlign w:val="center"/>
          </w:tcPr>
          <w:p w:rsidR="00E607B7" w:rsidRPr="00AB5B02" w:rsidRDefault="00E607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TC12261</w:t>
            </w:r>
          </w:p>
        </w:tc>
        <w:tc>
          <w:tcPr>
            <w:tcW w:w="1560" w:type="dxa"/>
            <w:vAlign w:val="center"/>
          </w:tcPr>
          <w:p w:rsidR="00E607B7" w:rsidRPr="00AB5B02" w:rsidRDefault="00E607B7" w:rsidP="00AB5B0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AB5B0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842" w:type="dxa"/>
            <w:vAlign w:val="center"/>
          </w:tcPr>
          <w:p w:rsidR="00E607B7" w:rsidRPr="00AB5B02" w:rsidRDefault="00E607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</w:rPr>
              <w:t>11.498</w:t>
            </w:r>
          </w:p>
        </w:tc>
        <w:tc>
          <w:tcPr>
            <w:tcW w:w="5103" w:type="dxa"/>
            <w:vAlign w:val="center"/>
          </w:tcPr>
          <w:p w:rsidR="00E607B7" w:rsidRPr="008241E9" w:rsidRDefault="00E607B7" w:rsidP="00AB5B02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imilar to UniRef100_A7PIJ8 Cluster: Chromosome chr13 scaffold_17, whole genome shotgun sequence; n=1;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|Rep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: Chromosome chr13 scaffold_17, whole genome shotgun sequence -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tis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ifera</w:t>
            </w:r>
            <w:proofErr w:type="spellEnd"/>
            <w:r w:rsidRPr="00AB5B0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Grape), partial (33%)</w:t>
            </w:r>
          </w:p>
        </w:tc>
      </w:tr>
    </w:tbl>
    <w:p w:rsidR="005066E8" w:rsidRPr="006D4A84" w:rsidRDefault="005066E8" w:rsidP="007B7477">
      <w:pPr>
        <w:spacing w:after="0"/>
        <w:rPr>
          <w:rFonts w:ascii="Times New Roman" w:hAnsi="Times New Roman"/>
          <w:sz w:val="16"/>
          <w:szCs w:val="16"/>
          <w:lang w:val="en-US"/>
        </w:rPr>
      </w:pPr>
    </w:p>
    <w:sectPr w:rsidR="005066E8" w:rsidRPr="006D4A84" w:rsidSect="00EE2B9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B9B"/>
    <w:rsid w:val="000267B3"/>
    <w:rsid w:val="00031703"/>
    <w:rsid w:val="000822A1"/>
    <w:rsid w:val="000A0D69"/>
    <w:rsid w:val="000A4E46"/>
    <w:rsid w:val="000B1180"/>
    <w:rsid w:val="000C2815"/>
    <w:rsid w:val="000E1405"/>
    <w:rsid w:val="000F07B0"/>
    <w:rsid w:val="000F2913"/>
    <w:rsid w:val="001166AE"/>
    <w:rsid w:val="00164FC6"/>
    <w:rsid w:val="001B2F6D"/>
    <w:rsid w:val="001C025C"/>
    <w:rsid w:val="001C7E58"/>
    <w:rsid w:val="001E0D76"/>
    <w:rsid w:val="00203658"/>
    <w:rsid w:val="00207087"/>
    <w:rsid w:val="00213AAA"/>
    <w:rsid w:val="00215EE3"/>
    <w:rsid w:val="002459C8"/>
    <w:rsid w:val="00281BD0"/>
    <w:rsid w:val="00290DA2"/>
    <w:rsid w:val="002C5D38"/>
    <w:rsid w:val="002D69D0"/>
    <w:rsid w:val="00321360"/>
    <w:rsid w:val="003D20B7"/>
    <w:rsid w:val="003F11DE"/>
    <w:rsid w:val="004E2CE6"/>
    <w:rsid w:val="005066E8"/>
    <w:rsid w:val="005171C8"/>
    <w:rsid w:val="00546525"/>
    <w:rsid w:val="005A1D9F"/>
    <w:rsid w:val="005C586C"/>
    <w:rsid w:val="005D482F"/>
    <w:rsid w:val="005E7DC0"/>
    <w:rsid w:val="00677515"/>
    <w:rsid w:val="0068780B"/>
    <w:rsid w:val="006D4A84"/>
    <w:rsid w:val="006D72C4"/>
    <w:rsid w:val="006E5603"/>
    <w:rsid w:val="00711C15"/>
    <w:rsid w:val="00725E5E"/>
    <w:rsid w:val="00764762"/>
    <w:rsid w:val="00795D4E"/>
    <w:rsid w:val="007B6A46"/>
    <w:rsid w:val="007B7477"/>
    <w:rsid w:val="007D6F9C"/>
    <w:rsid w:val="008241E9"/>
    <w:rsid w:val="00825ABE"/>
    <w:rsid w:val="00831ABD"/>
    <w:rsid w:val="008540A5"/>
    <w:rsid w:val="00861752"/>
    <w:rsid w:val="009028E5"/>
    <w:rsid w:val="0091305A"/>
    <w:rsid w:val="00926BB5"/>
    <w:rsid w:val="00976E4A"/>
    <w:rsid w:val="009900E4"/>
    <w:rsid w:val="0099014D"/>
    <w:rsid w:val="009E4C99"/>
    <w:rsid w:val="00A5758F"/>
    <w:rsid w:val="00A700D8"/>
    <w:rsid w:val="00AB5B02"/>
    <w:rsid w:val="00AD5B6F"/>
    <w:rsid w:val="00AE012C"/>
    <w:rsid w:val="00B0377B"/>
    <w:rsid w:val="00B96FC1"/>
    <w:rsid w:val="00BA1790"/>
    <w:rsid w:val="00BE7913"/>
    <w:rsid w:val="00BF5223"/>
    <w:rsid w:val="00C0497D"/>
    <w:rsid w:val="00C94A46"/>
    <w:rsid w:val="00CE2217"/>
    <w:rsid w:val="00CE5894"/>
    <w:rsid w:val="00D14FD9"/>
    <w:rsid w:val="00D16092"/>
    <w:rsid w:val="00D208AF"/>
    <w:rsid w:val="00D25A29"/>
    <w:rsid w:val="00D675FA"/>
    <w:rsid w:val="00D93CC8"/>
    <w:rsid w:val="00DA00D6"/>
    <w:rsid w:val="00DD173E"/>
    <w:rsid w:val="00DD49B2"/>
    <w:rsid w:val="00E05388"/>
    <w:rsid w:val="00E07116"/>
    <w:rsid w:val="00E11D53"/>
    <w:rsid w:val="00E2446B"/>
    <w:rsid w:val="00E41D32"/>
    <w:rsid w:val="00E569C0"/>
    <w:rsid w:val="00E607B7"/>
    <w:rsid w:val="00EE2B9B"/>
    <w:rsid w:val="00EE5697"/>
    <w:rsid w:val="00EF2A28"/>
    <w:rsid w:val="00F22205"/>
    <w:rsid w:val="00F31980"/>
    <w:rsid w:val="00F33347"/>
    <w:rsid w:val="00F55496"/>
    <w:rsid w:val="00F969FE"/>
    <w:rsid w:val="00FB768B"/>
    <w:rsid w:val="00FF1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4FD9"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E2B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700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700D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4FD9"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E2B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700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700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8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9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4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1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9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2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5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4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7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7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3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8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3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9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0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5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3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3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3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0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1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7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1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9.DOCX</DocumentId>
    <DocumentType xmlns="370fed10-a368-469c-a864-2e77a9536334">Data Sheet</DocumentType>
    <TitleName xmlns="370fed10-a368-469c-a864-2e77a9536334">Data Sheet 9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9E194AFA-B0AF-473F-86E2-27C9309E14E1}"/>
</file>

<file path=customXml/itemProps2.xml><?xml version="1.0" encoding="utf-8"?>
<ds:datastoreItem xmlns:ds="http://schemas.openxmlformats.org/officeDocument/2006/customXml" ds:itemID="{C9666E0B-C61C-49F1-9776-33A435B78E30}"/>
</file>

<file path=customXml/itemProps3.xml><?xml version="1.0" encoding="utf-8"?>
<ds:datastoreItem xmlns:ds="http://schemas.openxmlformats.org/officeDocument/2006/customXml" ds:itemID="{5A558FD9-2270-4E5F-95A4-84AF612FFDD6}"/>
</file>

<file path=customXml/itemProps4.xml><?xml version="1.0" encoding="utf-8"?>
<ds:datastoreItem xmlns:ds="http://schemas.openxmlformats.org/officeDocument/2006/customXml" ds:itemID="{0C60EEF0-396F-4526-A27A-9A94B9BD9CC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1</Pages>
  <Words>7848</Words>
  <Characters>44734</Characters>
  <Application>Microsoft Office Word</Application>
  <DocSecurity>0</DocSecurity>
  <Lines>372</Lines>
  <Paragraphs>10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a_01</dc:creator>
  <cp:lastModifiedBy>cra_01</cp:lastModifiedBy>
  <cp:revision>4</cp:revision>
  <cp:lastPrinted>2012-02-15T10:24:00Z</cp:lastPrinted>
  <dcterms:created xsi:type="dcterms:W3CDTF">2012-06-27T06:27:00Z</dcterms:created>
  <dcterms:modified xsi:type="dcterms:W3CDTF">2012-06-27T07:16:00Z</dcterms:modified>
</cp:coreProperties>
</file>